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108EE" w14:textId="4EA3A58B" w:rsidR="00C02EC7" w:rsidRDefault="00C02EC7" w:rsidP="00EB32BC">
      <w:pPr>
        <w:pStyle w:val="NoSpacing"/>
        <w:spacing w:line="480" w:lineRule="auto"/>
        <w:rPr>
          <w:sz w:val="24"/>
          <w:szCs w:val="24"/>
        </w:rPr>
      </w:pPr>
      <w:r w:rsidRPr="00C02EC7">
        <w:rPr>
          <w:b/>
          <w:bCs/>
          <w:sz w:val="24"/>
          <w:szCs w:val="24"/>
        </w:rPr>
        <w:t>Online Supplement</w:t>
      </w:r>
      <w:r w:rsidR="00E16360">
        <w:rPr>
          <w:b/>
          <w:bCs/>
          <w:sz w:val="24"/>
          <w:szCs w:val="24"/>
        </w:rPr>
        <w:t xml:space="preserve"> Table 1</w:t>
      </w:r>
      <w:r w:rsidRPr="00C02EC7">
        <w:rPr>
          <w:b/>
          <w:bCs/>
          <w:sz w:val="24"/>
          <w:szCs w:val="24"/>
        </w:rPr>
        <w:t>:</w:t>
      </w:r>
      <w:r w:rsidRPr="00C02EC7">
        <w:rPr>
          <w:sz w:val="24"/>
          <w:szCs w:val="24"/>
        </w:rPr>
        <w:tab/>
        <w:t>Cohort Studies</w:t>
      </w:r>
    </w:p>
    <w:p w14:paraId="3FB6181A" w14:textId="77777777" w:rsidR="00C02EC7" w:rsidRDefault="00C02EC7" w:rsidP="00EB32BC">
      <w:pPr>
        <w:pStyle w:val="NoSpacing"/>
        <w:spacing w:line="480" w:lineRule="auto"/>
        <w:rPr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2"/>
        <w:gridCol w:w="1067"/>
        <w:gridCol w:w="1147"/>
        <w:gridCol w:w="996"/>
        <w:gridCol w:w="996"/>
        <w:gridCol w:w="1147"/>
        <w:gridCol w:w="1147"/>
        <w:gridCol w:w="996"/>
        <w:gridCol w:w="996"/>
        <w:gridCol w:w="1230"/>
        <w:gridCol w:w="996"/>
        <w:gridCol w:w="1147"/>
        <w:gridCol w:w="996"/>
      </w:tblGrid>
      <w:tr w:rsidR="00C02EC7" w14:paraId="6700799B" w14:textId="77777777" w:rsidTr="00C27F8A">
        <w:trPr>
          <w:cantSplit/>
          <w:trHeight w:val="425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688E4E" w14:textId="4BC27D56" w:rsidR="00C02EC7" w:rsidRDefault="00C02EC7" w:rsidP="00EB32BC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861" w:type="dxa"/>
            <w:gridSpan w:val="12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4A35D9" w14:textId="07827EF4" w:rsidR="00C02EC7" w:rsidRPr="00C02EC7" w:rsidRDefault="00C02EC7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Quality Appraisal Questions</w:t>
            </w:r>
            <w:r w:rsidR="005951E8">
              <w:rPr>
                <w:b/>
                <w:bCs/>
                <w:sz w:val="20"/>
                <w:szCs w:val="20"/>
              </w:rPr>
              <w:t xml:space="preserve"> [</w:t>
            </w:r>
            <w:r w:rsidR="005571D5">
              <w:rPr>
                <w:b/>
                <w:bCs/>
                <w:sz w:val="20"/>
                <w:szCs w:val="20"/>
              </w:rPr>
              <w:t>16</w:t>
            </w:r>
            <w:r w:rsidR="005951E8">
              <w:rPr>
                <w:b/>
                <w:bCs/>
                <w:sz w:val="20"/>
                <w:szCs w:val="20"/>
              </w:rPr>
              <w:t>]</w:t>
            </w:r>
          </w:p>
        </w:tc>
      </w:tr>
      <w:tr w:rsidR="00142646" w14:paraId="36EA34A1" w14:textId="77777777" w:rsidTr="00C27F8A">
        <w:trPr>
          <w:cantSplit/>
          <w:trHeight w:val="567"/>
          <w:jc w:val="center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6E3673" w14:textId="77777777" w:rsidR="00A92F68" w:rsidRPr="00530749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2B8DB5" w14:textId="1BFB35FB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E80783" w14:textId="3D96C4E9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74ED41" w14:textId="7991341C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BEA716" w14:textId="7134A6B9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4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1CD3FA" w14:textId="1B28E82C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5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FD079E" w14:textId="6FE1E26B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1A2484" w14:textId="7F0F3718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F7E047" w14:textId="6FFB238B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63D53D" w14:textId="6B6860F2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9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F87002" w14:textId="1E5C11C3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0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EDD751" w14:textId="4D222468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6A090F" w14:textId="31DB76F5" w:rsidR="00A92F68" w:rsidRPr="00C02EC7" w:rsidRDefault="00A92F6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2</w:t>
            </w:r>
          </w:p>
        </w:tc>
      </w:tr>
      <w:tr w:rsidR="00142646" w14:paraId="48C95310" w14:textId="77777777" w:rsidTr="00C27F8A">
        <w:trPr>
          <w:cantSplit/>
          <w:trHeight w:val="2551"/>
          <w:jc w:val="center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4F17B1" w14:textId="77777777" w:rsidR="00C02EC7" w:rsidRPr="00530749" w:rsidRDefault="00C02EC7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Author</w:t>
            </w:r>
          </w:p>
          <w:p w14:paraId="184CDE22" w14:textId="77777777" w:rsidR="00C02EC7" w:rsidRPr="00530749" w:rsidRDefault="00C02EC7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Year</w:t>
            </w:r>
          </w:p>
          <w:p w14:paraId="5E520F4B" w14:textId="57F28981" w:rsidR="00C02EC7" w:rsidRPr="00C02EC7" w:rsidRDefault="00C02EC7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3074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0D21A5D0" w14:textId="46B0D245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Did the study address a clearly focussed issue?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EE2E6D1" w14:textId="087F7DC2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Was the cohort recruited in an acceptable way?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1BDB9FD" w14:textId="1E08230B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Was exposure accurately measured to minimise bias?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695057D" w14:textId="39350CE0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Was the outcome accurately measured to minimise bias?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E005970" w14:textId="433BC9D6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Have the authors identified all important cofounding factors?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E73ED0A" w14:textId="67BAF620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 xml:space="preserve">Have they </w:t>
            </w:r>
            <w:proofErr w:type="spellStart"/>
            <w:r w:rsidRPr="00C02EC7">
              <w:rPr>
                <w:b/>
                <w:bCs/>
                <w:sz w:val="20"/>
                <w:szCs w:val="20"/>
              </w:rPr>
              <w:t>taken</w:t>
            </w:r>
            <w:proofErr w:type="spellEnd"/>
            <w:r w:rsidRPr="00C02EC7">
              <w:rPr>
                <w:b/>
                <w:bCs/>
                <w:sz w:val="20"/>
                <w:szCs w:val="20"/>
              </w:rPr>
              <w:t xml:space="preserve"> account of the cofounding factors in the design and/or analysis?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05959D2" w14:textId="0A810C3C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Was the follow up of subjects complete enough?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ED7A82D" w14:textId="13BF0EC6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Was the follow up of subjects long enough?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25BACD9" w14:textId="23A68584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Were appropriate statistical analysis methods used?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202ED40" w14:textId="465CECA6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Do you believe the results?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554AA15" w14:textId="75EF7205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Can the results be applied to the local population?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C0DCEF4" w14:textId="7DF62239" w:rsidR="00C02EC7" w:rsidRPr="00C02EC7" w:rsidRDefault="00C02EC7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02EC7">
              <w:rPr>
                <w:b/>
                <w:bCs/>
                <w:sz w:val="20"/>
                <w:szCs w:val="20"/>
              </w:rPr>
              <w:t>Do the results of this study fit with other available evidence?</w:t>
            </w:r>
          </w:p>
        </w:tc>
      </w:tr>
      <w:tr w:rsidR="008958C9" w14:paraId="6C5C62B4" w14:textId="77777777" w:rsidTr="00776641">
        <w:trPr>
          <w:jc w:val="center"/>
        </w:trPr>
        <w:tc>
          <w:tcPr>
            <w:tcW w:w="1092" w:type="dxa"/>
            <w:shd w:val="clear" w:color="auto" w:fill="BFBFBF" w:themeFill="background1" w:themeFillShade="BF"/>
            <w:vAlign w:val="center"/>
          </w:tcPr>
          <w:p w14:paraId="0637CCDA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524AC">
              <w:rPr>
                <w:b/>
                <w:bCs/>
                <w:sz w:val="20"/>
                <w:szCs w:val="20"/>
              </w:rPr>
              <w:t>Demoule</w:t>
            </w:r>
            <w:proofErr w:type="spellEnd"/>
          </w:p>
          <w:p w14:paraId="25BA88D6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b/>
                <w:bCs/>
                <w:sz w:val="20"/>
                <w:szCs w:val="20"/>
              </w:rPr>
              <w:t>2022</w:t>
            </w:r>
            <w:r w:rsidRPr="001524AC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9</w:t>
            </w:r>
            <w:r w:rsidRPr="001524AC">
              <w:rPr>
                <w:sz w:val="20"/>
                <w:szCs w:val="20"/>
              </w:rPr>
              <w:t>]</w:t>
            </w:r>
          </w:p>
          <w:p w14:paraId="002031B8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Franc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7" w:type="dxa"/>
            <w:shd w:val="clear" w:color="auto" w:fill="F2F2F2" w:themeFill="background1" w:themeFillShade="F2"/>
            <w:vAlign w:val="center"/>
          </w:tcPr>
          <w:p w14:paraId="6E200741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5DC33748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252CB853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3FA80299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2B787522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4732731E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75771099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73C4C174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5E3E735A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1CDC3969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47933255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74FEC1C4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</w:tr>
      <w:tr w:rsidR="008958C9" w14:paraId="16018D51" w14:textId="77777777" w:rsidTr="00397FBC">
        <w:trPr>
          <w:jc w:val="center"/>
        </w:trPr>
        <w:tc>
          <w:tcPr>
            <w:tcW w:w="1092" w:type="dxa"/>
            <w:shd w:val="clear" w:color="auto" w:fill="BFBFBF" w:themeFill="background1" w:themeFillShade="BF"/>
            <w:vAlign w:val="center"/>
          </w:tcPr>
          <w:p w14:paraId="72E6C152" w14:textId="77777777" w:rsidR="008958C9" w:rsidRPr="00084BAC" w:rsidRDefault="008958C9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84BAC">
              <w:rPr>
                <w:rFonts w:cstheme="minorHAnsi"/>
                <w:b/>
                <w:bCs/>
                <w:sz w:val="20"/>
                <w:szCs w:val="20"/>
              </w:rPr>
              <w:t>Atrous</w:t>
            </w:r>
            <w:proofErr w:type="spellEnd"/>
          </w:p>
          <w:p w14:paraId="19935E61" w14:textId="77777777" w:rsidR="008958C9" w:rsidRPr="00084BAC" w:rsidRDefault="008958C9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4BAC">
              <w:rPr>
                <w:rFonts w:cstheme="minorHAnsi"/>
                <w:b/>
                <w:bCs/>
                <w:sz w:val="20"/>
                <w:szCs w:val="20"/>
              </w:rPr>
              <w:t>2020</w:t>
            </w:r>
            <w:r w:rsidRPr="00084BAC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>23</w:t>
            </w:r>
            <w:r w:rsidRPr="00084BAC">
              <w:rPr>
                <w:rFonts w:cstheme="minorHAnsi"/>
                <w:sz w:val="20"/>
                <w:szCs w:val="20"/>
              </w:rPr>
              <w:t>]</w:t>
            </w:r>
            <w:r w:rsidRPr="00084BA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45985ED1" w14:textId="77777777" w:rsidR="008958C9" w:rsidRPr="00084BAC" w:rsidRDefault="008958C9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sz w:val="20"/>
                <w:szCs w:val="20"/>
              </w:rPr>
              <w:t>Egyp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67" w:type="dxa"/>
            <w:shd w:val="clear" w:color="auto" w:fill="F2F2F2" w:themeFill="background1" w:themeFillShade="F2"/>
            <w:vAlign w:val="center"/>
          </w:tcPr>
          <w:p w14:paraId="017A5EE2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– no timeframe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4E96A73E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049AD6A3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4328D360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, only in response to </w:t>
            </w:r>
            <w:r>
              <w:rPr>
                <w:sz w:val="20"/>
                <w:szCs w:val="20"/>
              </w:rPr>
              <w:lastRenderedPageBreak/>
              <w:t>observed change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1041F181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4CDA9D5B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79D38E70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– not stated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440C4B7C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– not stated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26B8A3FF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14784036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64441189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22619E45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8958C9" w14:paraId="2F04818A" w14:textId="77777777" w:rsidTr="003625B9">
        <w:trPr>
          <w:jc w:val="center"/>
        </w:trPr>
        <w:tc>
          <w:tcPr>
            <w:tcW w:w="1092" w:type="dxa"/>
            <w:shd w:val="clear" w:color="auto" w:fill="BFBFBF" w:themeFill="background1" w:themeFillShade="BF"/>
            <w:vAlign w:val="center"/>
          </w:tcPr>
          <w:p w14:paraId="3EFACF21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524AC">
              <w:rPr>
                <w:b/>
                <w:bCs/>
                <w:sz w:val="20"/>
                <w:szCs w:val="20"/>
              </w:rPr>
              <w:t>Mazeraud</w:t>
            </w:r>
            <w:proofErr w:type="spellEnd"/>
          </w:p>
          <w:p w14:paraId="36E90DAA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b/>
                <w:bCs/>
                <w:sz w:val="20"/>
                <w:szCs w:val="20"/>
              </w:rPr>
              <w:t>2020</w:t>
            </w:r>
            <w:r w:rsidRPr="001524AC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4</w:t>
            </w:r>
            <w:r w:rsidRPr="001524AC">
              <w:rPr>
                <w:sz w:val="20"/>
                <w:szCs w:val="20"/>
              </w:rPr>
              <w:t xml:space="preserve">] </w:t>
            </w:r>
          </w:p>
          <w:p w14:paraId="25BE0315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Egyp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7" w:type="dxa"/>
            <w:shd w:val="clear" w:color="auto" w:fill="F2F2F2" w:themeFill="background1" w:themeFillShade="F2"/>
            <w:vAlign w:val="center"/>
          </w:tcPr>
          <w:p w14:paraId="05890BAF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7591DDE3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77FA38D6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55634ED2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5DD3A97A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1C198956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1AB65DD2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6139EFE5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06B4FD49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68658BDF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1AB3C640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7DC94FBA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</w:tr>
      <w:tr w:rsidR="009B7345" w14:paraId="69AE421E" w14:textId="77777777" w:rsidTr="009B57D1">
        <w:trPr>
          <w:jc w:val="center"/>
        </w:trPr>
        <w:tc>
          <w:tcPr>
            <w:tcW w:w="1092" w:type="dxa"/>
            <w:shd w:val="clear" w:color="auto" w:fill="BFBFBF" w:themeFill="background1" w:themeFillShade="BF"/>
            <w:vAlign w:val="center"/>
          </w:tcPr>
          <w:p w14:paraId="4B839321" w14:textId="77777777" w:rsidR="009B7345" w:rsidRPr="00084BAC" w:rsidRDefault="009B7345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b/>
                <w:bCs/>
                <w:sz w:val="20"/>
                <w:szCs w:val="20"/>
              </w:rPr>
              <w:t>Raux</w:t>
            </w:r>
          </w:p>
          <w:p w14:paraId="11B03CF2" w14:textId="77777777" w:rsidR="009B7345" w:rsidRPr="00084BAC" w:rsidRDefault="009B7345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b/>
                <w:bCs/>
                <w:sz w:val="20"/>
                <w:szCs w:val="20"/>
              </w:rPr>
              <w:t>2019</w:t>
            </w:r>
            <w:r w:rsidRPr="00084BAC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084BAC">
              <w:rPr>
                <w:rFonts w:cstheme="minorHAnsi"/>
                <w:sz w:val="20"/>
                <w:szCs w:val="20"/>
              </w:rPr>
              <w:t>]</w:t>
            </w:r>
            <w:r w:rsidRPr="00084BA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311ECF3B" w14:textId="77777777" w:rsidR="009B7345" w:rsidRPr="00084BAC" w:rsidRDefault="009B7345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sz w:val="20"/>
                <w:szCs w:val="20"/>
              </w:rPr>
              <w:t>Franc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67" w:type="dxa"/>
            <w:shd w:val="clear" w:color="auto" w:fill="F2F2F2" w:themeFill="background1" w:themeFillShade="F2"/>
            <w:vAlign w:val="center"/>
          </w:tcPr>
          <w:p w14:paraId="0600D092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684E251D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- for an exploratory study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18F2AC98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30D3FBA4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4F6993CD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exploratory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2057F56B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exploratory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696ECA75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5A59DA5F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441B4F9E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66CA49D2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atory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797EECEE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15545907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, exploratory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5FE8310A" w14:textId="77777777" w:rsidR="009B7345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B7345" w14:paraId="2FD6FA48" w14:textId="77777777" w:rsidTr="00F92541">
        <w:trPr>
          <w:jc w:val="center"/>
        </w:trPr>
        <w:tc>
          <w:tcPr>
            <w:tcW w:w="1092" w:type="dxa"/>
            <w:shd w:val="clear" w:color="auto" w:fill="BFBFBF" w:themeFill="background1" w:themeFillShade="BF"/>
            <w:vAlign w:val="center"/>
          </w:tcPr>
          <w:p w14:paraId="5BE05474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524AC">
              <w:rPr>
                <w:b/>
                <w:bCs/>
                <w:sz w:val="20"/>
                <w:szCs w:val="20"/>
              </w:rPr>
              <w:t>Dangers</w:t>
            </w:r>
          </w:p>
          <w:p w14:paraId="4814C6DF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524AC">
              <w:rPr>
                <w:b/>
                <w:bCs/>
                <w:sz w:val="20"/>
                <w:szCs w:val="20"/>
              </w:rPr>
              <w:t>2018</w:t>
            </w:r>
            <w:r w:rsidRPr="001524AC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7</w:t>
            </w:r>
            <w:r w:rsidRPr="001524AC">
              <w:rPr>
                <w:sz w:val="20"/>
                <w:szCs w:val="20"/>
              </w:rPr>
              <w:t>]</w:t>
            </w:r>
          </w:p>
          <w:p w14:paraId="601E45F5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France</w:t>
            </w:r>
          </w:p>
          <w:p w14:paraId="046EA5E5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Belgium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7" w:type="dxa"/>
            <w:shd w:val="clear" w:color="auto" w:fill="F2F2F2" w:themeFill="background1" w:themeFillShade="F2"/>
            <w:vAlign w:val="center"/>
          </w:tcPr>
          <w:p w14:paraId="23DEE629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39306D90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11E80FC5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0EB1C5F8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550486EC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29B8DEAF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344395F9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1FDD465A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06E0BCD2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76B87AC2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1E4A66B4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2752D58B" w14:textId="77777777" w:rsidR="009B7345" w:rsidRPr="001524AC" w:rsidRDefault="009B7345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1524AC">
              <w:rPr>
                <w:sz w:val="20"/>
                <w:szCs w:val="20"/>
              </w:rPr>
              <w:t>Yes</w:t>
            </w:r>
          </w:p>
        </w:tc>
      </w:tr>
      <w:tr w:rsidR="008958C9" w14:paraId="6FF4AC74" w14:textId="77777777" w:rsidTr="008D36A4">
        <w:trPr>
          <w:jc w:val="center"/>
        </w:trPr>
        <w:tc>
          <w:tcPr>
            <w:tcW w:w="1092" w:type="dxa"/>
            <w:shd w:val="clear" w:color="auto" w:fill="BFBFBF" w:themeFill="background1" w:themeFillShade="BF"/>
            <w:vAlign w:val="center"/>
          </w:tcPr>
          <w:p w14:paraId="3883E741" w14:textId="77777777" w:rsidR="008958C9" w:rsidRDefault="008958C9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F3FD3">
              <w:rPr>
                <w:rFonts w:cstheme="minorHAnsi"/>
                <w:b/>
                <w:bCs/>
                <w:sz w:val="20"/>
                <w:szCs w:val="20"/>
              </w:rPr>
              <w:t>Haugdahl</w:t>
            </w:r>
            <w:proofErr w:type="spellEnd"/>
          </w:p>
          <w:p w14:paraId="374B7D0F" w14:textId="77777777" w:rsidR="008958C9" w:rsidRPr="008F3FD3" w:rsidRDefault="008958C9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3FD3">
              <w:rPr>
                <w:rFonts w:cstheme="minorHAnsi"/>
                <w:b/>
                <w:bCs/>
                <w:sz w:val="20"/>
                <w:szCs w:val="20"/>
              </w:rPr>
              <w:t>2015</w:t>
            </w:r>
            <w:r w:rsidRPr="008F3FD3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8F3FD3">
              <w:rPr>
                <w:rFonts w:cstheme="minorHAnsi"/>
                <w:sz w:val="20"/>
                <w:szCs w:val="20"/>
              </w:rPr>
              <w:t>]</w:t>
            </w:r>
            <w:r w:rsidRPr="008F3FD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6609771F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F3FD3">
              <w:rPr>
                <w:rFonts w:cstheme="minorHAnsi"/>
                <w:sz w:val="20"/>
                <w:szCs w:val="20"/>
              </w:rPr>
              <w:t>Norwa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67" w:type="dxa"/>
            <w:shd w:val="clear" w:color="auto" w:fill="F2F2F2" w:themeFill="background1" w:themeFillShade="F2"/>
            <w:vAlign w:val="center"/>
          </w:tcPr>
          <w:p w14:paraId="142BD5D4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70B6D944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: not screened at weekend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31B9E8D6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44261935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04A1DA54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50417459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7A195E22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3A3D3C75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5A4522F4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djustment for confounder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295ACB4D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1B360897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14:paraId="02F44481" w14:textId="77777777" w:rsidR="008958C9" w:rsidRPr="001524AC" w:rsidRDefault="008958C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03B03860" w14:textId="77777777" w:rsidR="00C27F8A" w:rsidRDefault="00C27F8A" w:rsidP="00EB32BC">
      <w:pPr>
        <w:spacing w:line="480" w:lineRule="auto"/>
      </w:pPr>
    </w:p>
    <w:p w14:paraId="4E316E2B" w14:textId="5888404A" w:rsidR="00F600E1" w:rsidRPr="00E16360" w:rsidRDefault="00F600E1" w:rsidP="00EB32BC">
      <w:pPr>
        <w:spacing w:line="480" w:lineRule="auto"/>
        <w:rPr>
          <w:b/>
          <w:bCs/>
          <w:sz w:val="24"/>
          <w:szCs w:val="24"/>
        </w:rPr>
      </w:pPr>
      <w:r w:rsidRPr="00C02EC7">
        <w:rPr>
          <w:b/>
          <w:bCs/>
          <w:sz w:val="24"/>
          <w:szCs w:val="24"/>
        </w:rPr>
        <w:lastRenderedPageBreak/>
        <w:t>Online Supplement</w:t>
      </w:r>
      <w:r w:rsidR="00E16360">
        <w:rPr>
          <w:b/>
          <w:bCs/>
          <w:sz w:val="24"/>
          <w:szCs w:val="24"/>
        </w:rPr>
        <w:t xml:space="preserve"> Table 2</w:t>
      </w:r>
      <w:r w:rsidRPr="00C02EC7">
        <w:rPr>
          <w:b/>
          <w:bCs/>
          <w:sz w:val="24"/>
          <w:szCs w:val="24"/>
        </w:rPr>
        <w:t>:</w:t>
      </w:r>
      <w:r w:rsidRPr="00C02EC7">
        <w:rPr>
          <w:sz w:val="24"/>
          <w:szCs w:val="24"/>
        </w:rPr>
        <w:tab/>
      </w:r>
      <w:r>
        <w:rPr>
          <w:sz w:val="24"/>
          <w:szCs w:val="24"/>
        </w:rPr>
        <w:t>Cross Sectional Studies</w:t>
      </w:r>
    </w:p>
    <w:p w14:paraId="595C3A31" w14:textId="77777777" w:rsidR="00F600E1" w:rsidRDefault="00F600E1" w:rsidP="00EB32BC">
      <w:pPr>
        <w:pStyle w:val="NoSpacing"/>
        <w:spacing w:line="48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F600E1" w:rsidRPr="00530749" w14:paraId="64764F3C" w14:textId="77777777" w:rsidTr="002329FA">
        <w:trPr>
          <w:trHeight w:val="425"/>
        </w:trPr>
        <w:tc>
          <w:tcPr>
            <w:tcW w:w="15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314A15" w14:textId="77777777" w:rsidR="00F600E1" w:rsidRPr="00530749" w:rsidRDefault="00F600E1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399" w:type="dxa"/>
            <w:gridSpan w:val="8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F3F120" w14:textId="2AF6A5CF" w:rsidR="00F600E1" w:rsidRPr="00530749" w:rsidRDefault="00F600E1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Quality Appraisal Questions [</w:t>
            </w:r>
            <w:r w:rsidR="00872220">
              <w:rPr>
                <w:b/>
                <w:bCs/>
                <w:sz w:val="20"/>
                <w:szCs w:val="20"/>
              </w:rPr>
              <w:t>17]</w:t>
            </w:r>
          </w:p>
        </w:tc>
      </w:tr>
      <w:tr w:rsidR="0034472B" w:rsidRPr="00530749" w14:paraId="3C49B3EC" w14:textId="77777777" w:rsidTr="0034472B">
        <w:trPr>
          <w:trHeight w:val="425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5EE1F" w14:textId="77777777" w:rsidR="0034472B" w:rsidRPr="00530749" w:rsidRDefault="0034472B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076CB4" w14:textId="5A946A0C" w:rsidR="0034472B" w:rsidRPr="00530749" w:rsidRDefault="0034472B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E222A4" w14:textId="0AB538C3" w:rsidR="0034472B" w:rsidRPr="00530749" w:rsidRDefault="0034472B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2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579A9C" w14:textId="654F419E" w:rsidR="0034472B" w:rsidRPr="00530749" w:rsidRDefault="0034472B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3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D332E1" w14:textId="2C952DC1" w:rsidR="0034472B" w:rsidRPr="00530749" w:rsidRDefault="0034472B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4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53C445" w14:textId="72091968" w:rsidR="0034472B" w:rsidRPr="00530749" w:rsidRDefault="0034472B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5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9D5F82" w14:textId="622091E1" w:rsidR="0034472B" w:rsidRPr="00530749" w:rsidRDefault="0034472B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6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65F343" w14:textId="1689628C" w:rsidR="0034472B" w:rsidRPr="00530749" w:rsidRDefault="0034472B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7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DCE4FE" w14:textId="2F96475D" w:rsidR="0034472B" w:rsidRPr="00530749" w:rsidRDefault="0034472B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8</w:t>
            </w:r>
          </w:p>
        </w:tc>
      </w:tr>
      <w:tr w:rsidR="00F600E1" w:rsidRPr="00530749" w14:paraId="6984990B" w14:textId="77777777" w:rsidTr="00084BAC">
        <w:trPr>
          <w:cantSplit/>
          <w:trHeight w:val="1701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CA9F51" w14:textId="77777777" w:rsidR="00F600E1" w:rsidRPr="00530749" w:rsidRDefault="00F600E1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Author</w:t>
            </w:r>
          </w:p>
          <w:p w14:paraId="5D4EBD31" w14:textId="77777777" w:rsidR="00F600E1" w:rsidRPr="00530749" w:rsidRDefault="00F600E1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Year</w:t>
            </w:r>
          </w:p>
          <w:p w14:paraId="30BCE7AE" w14:textId="77777777" w:rsidR="00F600E1" w:rsidRPr="00530749" w:rsidRDefault="00F600E1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549" w:type="dxa"/>
            <w:shd w:val="clear" w:color="auto" w:fill="BFBFBF" w:themeFill="background1" w:themeFillShade="BF"/>
            <w:textDirection w:val="btLr"/>
            <w:vAlign w:val="center"/>
          </w:tcPr>
          <w:p w14:paraId="5A10C0BF" w14:textId="77777777" w:rsidR="00F600E1" w:rsidRPr="00530749" w:rsidRDefault="00F600E1" w:rsidP="00EB32BC">
            <w:pPr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1550" w:type="dxa"/>
            <w:shd w:val="clear" w:color="auto" w:fill="BFBFBF" w:themeFill="background1" w:themeFillShade="BF"/>
            <w:textDirection w:val="btLr"/>
            <w:vAlign w:val="center"/>
          </w:tcPr>
          <w:p w14:paraId="4FBF449D" w14:textId="77777777" w:rsidR="00F600E1" w:rsidRPr="00530749" w:rsidRDefault="00F600E1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550" w:type="dxa"/>
            <w:shd w:val="clear" w:color="auto" w:fill="BFBFBF" w:themeFill="background1" w:themeFillShade="BF"/>
            <w:textDirection w:val="btLr"/>
            <w:vAlign w:val="center"/>
          </w:tcPr>
          <w:p w14:paraId="77B82415" w14:textId="77777777" w:rsidR="00F600E1" w:rsidRPr="00530749" w:rsidRDefault="00F600E1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550" w:type="dxa"/>
            <w:shd w:val="clear" w:color="auto" w:fill="BFBFBF" w:themeFill="background1" w:themeFillShade="BF"/>
            <w:textDirection w:val="btLr"/>
            <w:vAlign w:val="center"/>
          </w:tcPr>
          <w:p w14:paraId="6E4D2CCB" w14:textId="77777777" w:rsidR="00F600E1" w:rsidRPr="00530749" w:rsidRDefault="00F600E1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1550" w:type="dxa"/>
            <w:shd w:val="clear" w:color="auto" w:fill="BFBFBF" w:themeFill="background1" w:themeFillShade="BF"/>
            <w:textDirection w:val="btLr"/>
            <w:vAlign w:val="center"/>
          </w:tcPr>
          <w:p w14:paraId="21BC48A1" w14:textId="77777777" w:rsidR="00F600E1" w:rsidRPr="00530749" w:rsidRDefault="00F600E1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30749">
              <w:rPr>
                <w:b/>
                <w:bCs/>
                <w:sz w:val="20"/>
                <w:szCs w:val="20"/>
              </w:rPr>
              <w:t>Were</w:t>
            </w:r>
            <w:proofErr w:type="spellEnd"/>
            <w:r w:rsidRPr="00530749">
              <w:rPr>
                <w:b/>
                <w:bCs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550" w:type="dxa"/>
            <w:shd w:val="clear" w:color="auto" w:fill="BFBFBF" w:themeFill="background1" w:themeFillShade="BF"/>
            <w:textDirection w:val="btLr"/>
            <w:vAlign w:val="center"/>
          </w:tcPr>
          <w:p w14:paraId="4F3B1D15" w14:textId="77777777" w:rsidR="00F600E1" w:rsidRPr="00530749" w:rsidRDefault="00F600E1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550" w:type="dxa"/>
            <w:shd w:val="clear" w:color="auto" w:fill="BFBFBF" w:themeFill="background1" w:themeFillShade="BF"/>
            <w:textDirection w:val="btLr"/>
            <w:vAlign w:val="center"/>
          </w:tcPr>
          <w:p w14:paraId="29D78B3E" w14:textId="77777777" w:rsidR="00F600E1" w:rsidRPr="00530749" w:rsidRDefault="00F600E1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550" w:type="dxa"/>
            <w:shd w:val="clear" w:color="auto" w:fill="BFBFBF" w:themeFill="background1" w:themeFillShade="BF"/>
            <w:textDirection w:val="btLr"/>
            <w:vAlign w:val="center"/>
          </w:tcPr>
          <w:p w14:paraId="4D05907B" w14:textId="77777777" w:rsidR="00F600E1" w:rsidRPr="00530749" w:rsidRDefault="00F600E1" w:rsidP="00EB32BC">
            <w:pPr>
              <w:pStyle w:val="NoSpacing"/>
              <w:spacing w:line="48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Was appropriate statistical analysis used?</w:t>
            </w:r>
          </w:p>
        </w:tc>
      </w:tr>
      <w:tr w:rsidR="00520884" w:rsidRPr="00530749" w14:paraId="62E453DB" w14:textId="77777777" w:rsidTr="003C52B7">
        <w:trPr>
          <w:cantSplit/>
          <w:trHeight w:val="283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ED6AFF" w14:textId="77777777" w:rsidR="00520884" w:rsidRPr="009D1CE8" w:rsidRDefault="00520884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1CE8">
              <w:rPr>
                <w:rFonts w:cstheme="minorHAnsi"/>
                <w:b/>
                <w:bCs/>
                <w:sz w:val="20"/>
                <w:szCs w:val="20"/>
              </w:rPr>
              <w:t xml:space="preserve">Bureau </w:t>
            </w:r>
          </w:p>
          <w:p w14:paraId="392E7D92" w14:textId="334EC08A" w:rsidR="00520884" w:rsidRPr="009D1CE8" w:rsidRDefault="00520884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1CE8">
              <w:rPr>
                <w:rFonts w:cstheme="minorHAnsi"/>
                <w:b/>
                <w:bCs/>
                <w:sz w:val="20"/>
                <w:szCs w:val="20"/>
              </w:rPr>
              <w:t>2022</w:t>
            </w:r>
            <w:r w:rsidR="000B6EC1" w:rsidRPr="009D1CE8">
              <w:rPr>
                <w:rFonts w:cstheme="minorHAnsi"/>
                <w:sz w:val="20"/>
                <w:szCs w:val="20"/>
              </w:rPr>
              <w:t>[XX]</w:t>
            </w:r>
          </w:p>
          <w:p w14:paraId="31656DEA" w14:textId="5DCA41E4" w:rsidR="00520884" w:rsidRPr="009D1CE8" w:rsidRDefault="00520884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1CE8">
              <w:rPr>
                <w:rFonts w:cstheme="minorHAnsi"/>
                <w:sz w:val="20"/>
                <w:szCs w:val="20"/>
              </w:rPr>
              <w:t xml:space="preserve">France 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14:paraId="1B3667AD" w14:textId="6F3862E6" w:rsidR="00520884" w:rsidRPr="009D1CE8" w:rsidRDefault="009D1CE8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11341E22" w14:textId="589D445D" w:rsidR="00520884" w:rsidRPr="009D1CE8" w:rsidRDefault="009D1CE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1774C05E" w14:textId="5A63DDC7" w:rsidR="00520884" w:rsidRPr="009D1CE8" w:rsidRDefault="009D1CE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75048A98" w14:textId="443FF009" w:rsidR="00520884" w:rsidRPr="009D1CE8" w:rsidRDefault="009D1CE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A45EF1E" w14:textId="63E873D1" w:rsidR="00520884" w:rsidRPr="009D1CE8" w:rsidRDefault="009D1CE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77F31C26" w14:textId="67AFFE00" w:rsidR="00520884" w:rsidRPr="009D1CE8" w:rsidRDefault="009D1CE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48BDE3B" w14:textId="65B04779" w:rsidR="00520884" w:rsidRPr="009D1CE8" w:rsidRDefault="009D1CE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4D96429" w14:textId="36B2E85D" w:rsidR="00520884" w:rsidRPr="009D1CE8" w:rsidRDefault="009D1CE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</w:tr>
      <w:tr w:rsidR="00CE15A1" w:rsidRPr="00530749" w14:paraId="2FE7D1E8" w14:textId="77777777" w:rsidTr="00E712F7">
        <w:trPr>
          <w:cantSplit/>
          <w:trHeight w:val="283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1BD738" w14:textId="77777777" w:rsidR="00CE15A1" w:rsidRPr="00084BAC" w:rsidRDefault="00CE15A1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ato</w:t>
            </w:r>
          </w:p>
          <w:p w14:paraId="5B1C4985" w14:textId="51873B94" w:rsidR="00CE15A1" w:rsidRPr="00084BAC" w:rsidRDefault="00CE15A1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b/>
                <w:bCs/>
                <w:sz w:val="20"/>
                <w:szCs w:val="20"/>
              </w:rPr>
              <w:t>20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="000B6EC1" w:rsidRPr="00084BAC">
              <w:rPr>
                <w:rFonts w:cstheme="minorHAnsi"/>
                <w:sz w:val="20"/>
                <w:szCs w:val="20"/>
              </w:rPr>
              <w:t>[</w:t>
            </w:r>
            <w:r w:rsidR="000B6EC1">
              <w:rPr>
                <w:rFonts w:cstheme="minorHAnsi"/>
                <w:sz w:val="20"/>
                <w:szCs w:val="20"/>
              </w:rPr>
              <w:t>20</w:t>
            </w:r>
            <w:r w:rsidR="000B6EC1" w:rsidRPr="00084BAC">
              <w:rPr>
                <w:rFonts w:cstheme="minorHAnsi"/>
                <w:sz w:val="20"/>
                <w:szCs w:val="20"/>
              </w:rPr>
              <w:t>]</w:t>
            </w:r>
          </w:p>
          <w:p w14:paraId="673D6CC6" w14:textId="70F4FA3E" w:rsidR="00CE15A1" w:rsidRPr="00084BAC" w:rsidRDefault="00CE15A1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14:paraId="3A82D2A1" w14:textId="77777777" w:rsidR="00CE15A1" w:rsidRPr="005C4418" w:rsidRDefault="00CE15A1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7D73724" w14:textId="77777777" w:rsidR="00CE15A1" w:rsidRPr="005C4418" w:rsidRDefault="00CE15A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266B32F3" w14:textId="77777777" w:rsidR="00CE15A1" w:rsidRPr="005C4418" w:rsidRDefault="00CE15A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798E6A11" w14:textId="77777777" w:rsidR="00CE15A1" w:rsidRPr="005C4418" w:rsidRDefault="00CE15A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67880D8D" w14:textId="77777777" w:rsidR="00CE15A1" w:rsidRPr="005C4418" w:rsidRDefault="00CE15A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697CD255" w14:textId="77777777" w:rsidR="00CE15A1" w:rsidRPr="005C4418" w:rsidRDefault="00CE15A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749DE73C" w14:textId="77777777" w:rsidR="00CE15A1" w:rsidRPr="005C4418" w:rsidRDefault="00CE15A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68BCD943" w14:textId="77777777" w:rsidR="00CE15A1" w:rsidRPr="005C4418" w:rsidRDefault="00CE15A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E0537A" w:rsidRPr="00530749" w14:paraId="4F989222" w14:textId="77777777" w:rsidTr="0046100F">
        <w:trPr>
          <w:cantSplit/>
          <w:trHeight w:val="283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AD6433" w14:textId="77777777" w:rsidR="00E0537A" w:rsidRPr="00CE3836" w:rsidRDefault="00E0537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E3836">
              <w:rPr>
                <w:rFonts w:cstheme="minorHAnsi"/>
                <w:b/>
                <w:bCs/>
                <w:sz w:val="20"/>
                <w:szCs w:val="20"/>
              </w:rPr>
              <w:t xml:space="preserve">Bureau </w:t>
            </w:r>
          </w:p>
          <w:p w14:paraId="77E9D1B0" w14:textId="43E1ECA8" w:rsidR="00E0537A" w:rsidRPr="00CE3836" w:rsidRDefault="00E0537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E3836">
              <w:rPr>
                <w:rFonts w:cstheme="minorHAnsi"/>
                <w:b/>
                <w:bCs/>
                <w:sz w:val="20"/>
                <w:szCs w:val="20"/>
              </w:rPr>
              <w:t>2021</w:t>
            </w:r>
            <w:r w:rsidRPr="00CE3836">
              <w:rPr>
                <w:rFonts w:cstheme="minorHAnsi"/>
                <w:sz w:val="20"/>
                <w:szCs w:val="20"/>
              </w:rPr>
              <w:t>[21]</w:t>
            </w:r>
          </w:p>
          <w:p w14:paraId="601E52FC" w14:textId="7F0521E7" w:rsidR="00E0537A" w:rsidRPr="009D1CE8" w:rsidRDefault="00E0537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CE3836">
              <w:rPr>
                <w:rFonts w:cstheme="minorHAnsi"/>
                <w:sz w:val="20"/>
                <w:szCs w:val="20"/>
              </w:rPr>
              <w:t xml:space="preserve">France 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14:paraId="066265BE" w14:textId="2B1C3F3E" w:rsidR="00E0537A" w:rsidRPr="009D1CE8" w:rsidRDefault="00E0537A" w:rsidP="00EB32BC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07E5D57C" w14:textId="6F903391" w:rsidR="00E0537A" w:rsidRPr="009D1CE8" w:rsidRDefault="00E0537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173BB703" w14:textId="38B1AD36" w:rsidR="00E0537A" w:rsidRPr="009D1CE8" w:rsidRDefault="00E0537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68E8B412" w14:textId="4F526C57" w:rsidR="00E0537A" w:rsidRPr="009D1CE8" w:rsidRDefault="00E0537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2510968" w14:textId="030E6E8B" w:rsidR="00E0537A" w:rsidRPr="009D1CE8" w:rsidRDefault="00E0537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39E29FB7" w14:textId="1092A406" w:rsidR="00E0537A" w:rsidRPr="009D1CE8" w:rsidRDefault="00E0537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6160D84" w14:textId="142BECEA" w:rsidR="00E0537A" w:rsidRPr="009D1CE8" w:rsidRDefault="00E0537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57115938" w14:textId="6DC4FEA0" w:rsidR="00E0537A" w:rsidRPr="009D1CE8" w:rsidRDefault="00E0537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9D1CE8">
              <w:rPr>
                <w:sz w:val="20"/>
                <w:szCs w:val="20"/>
              </w:rPr>
              <w:t>Yes</w:t>
            </w:r>
          </w:p>
        </w:tc>
      </w:tr>
      <w:tr w:rsidR="00C27F8A" w:rsidRPr="00530749" w14:paraId="18F79D5F" w14:textId="77777777" w:rsidTr="003C52B7">
        <w:trPr>
          <w:cantSplit/>
          <w:trHeight w:val="283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E92AD7" w14:textId="77777777" w:rsidR="00C27F8A" w:rsidRPr="00084BAC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b/>
                <w:bCs/>
                <w:sz w:val="20"/>
                <w:szCs w:val="20"/>
              </w:rPr>
              <w:lastRenderedPageBreak/>
              <w:t>Gentzler</w:t>
            </w:r>
          </w:p>
          <w:p w14:paraId="6F1D5D3C" w14:textId="1F4C342F" w:rsidR="00C27F8A" w:rsidRPr="00084BAC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b/>
                <w:bCs/>
                <w:sz w:val="20"/>
                <w:szCs w:val="20"/>
              </w:rPr>
              <w:t>2019</w:t>
            </w:r>
            <w:r w:rsidR="000B6EC1" w:rsidRPr="00084BAC">
              <w:rPr>
                <w:rFonts w:cstheme="minorHAnsi"/>
                <w:sz w:val="20"/>
                <w:szCs w:val="20"/>
              </w:rPr>
              <w:t>[</w:t>
            </w:r>
            <w:r w:rsidR="000B6EC1">
              <w:rPr>
                <w:rFonts w:cstheme="minorHAnsi"/>
                <w:sz w:val="20"/>
                <w:szCs w:val="20"/>
              </w:rPr>
              <w:t>XX</w:t>
            </w:r>
            <w:r w:rsidR="000B6EC1" w:rsidRPr="00084BAC">
              <w:rPr>
                <w:rFonts w:cstheme="minorHAnsi"/>
                <w:sz w:val="20"/>
                <w:szCs w:val="20"/>
              </w:rPr>
              <w:t>]</w:t>
            </w:r>
          </w:p>
          <w:p w14:paraId="784FE685" w14:textId="497AB462" w:rsidR="00C27F8A" w:rsidRPr="00084BAC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sz w:val="20"/>
                <w:szCs w:val="20"/>
              </w:rPr>
              <w:t>USA</w:t>
            </w:r>
            <w:r w:rsidRPr="00084BA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14:paraId="2C4B61B2" w14:textId="007E6A7A" w:rsidR="00C27F8A" w:rsidRPr="005C4418" w:rsidRDefault="00C27F8A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62EFBA5C" w14:textId="0CC78837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21CD4D51" w14:textId="5DC15ACE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5C1BD37F" w14:textId="5DC57859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328D9C62" w14:textId="7BA6D8E0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7DB52EFE" w14:textId="4ADB14D1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2AD8CCD9" w14:textId="51BA711D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5A375D00" w14:textId="7892418B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</w:tr>
      <w:tr w:rsidR="00C27F8A" w:rsidRPr="00530749" w14:paraId="569F3BD4" w14:textId="77777777" w:rsidTr="003C52B7">
        <w:trPr>
          <w:cantSplit/>
          <w:trHeight w:val="283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589A12" w14:textId="77777777" w:rsidR="00C27F8A" w:rsidRPr="00084BAC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b/>
                <w:bCs/>
                <w:sz w:val="20"/>
                <w:szCs w:val="20"/>
              </w:rPr>
              <w:t xml:space="preserve">Binks </w:t>
            </w:r>
          </w:p>
          <w:p w14:paraId="3C1B76E3" w14:textId="09E6ED67" w:rsidR="00C27F8A" w:rsidRPr="00084BAC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b/>
                <w:bCs/>
                <w:sz w:val="20"/>
                <w:szCs w:val="20"/>
              </w:rPr>
              <w:t>2017</w:t>
            </w:r>
            <w:r w:rsidR="000B6EC1" w:rsidRPr="00084BAC">
              <w:rPr>
                <w:rFonts w:cstheme="minorHAnsi"/>
                <w:sz w:val="20"/>
                <w:szCs w:val="20"/>
              </w:rPr>
              <w:t>[28]</w:t>
            </w:r>
            <w:r w:rsidRPr="00084BA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5169CFCB" w14:textId="251AA2DE" w:rsidR="00C27F8A" w:rsidRPr="00084BAC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sz w:val="20"/>
                <w:szCs w:val="20"/>
              </w:rPr>
              <w:t>USA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14:paraId="635580C0" w14:textId="6F9606F7" w:rsidR="00C27F8A" w:rsidRPr="005C4418" w:rsidRDefault="00C27F8A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62394188" w14:textId="69962737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993DAF1" w14:textId="406B61FD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84335E7" w14:textId="729B0E29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5577BD67" w14:textId="417B2046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6DA9F421" w14:textId="2B91EE21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but exploratory small sample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2C077C6B" w14:textId="18693385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363CD409" w14:textId="16EA2C64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</w:tr>
      <w:tr w:rsidR="00C27F8A" w:rsidRPr="00530749" w14:paraId="6EE6288A" w14:textId="77777777" w:rsidTr="003C52B7">
        <w:trPr>
          <w:cantSplit/>
          <w:trHeight w:val="283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B5BF36" w14:textId="77777777" w:rsidR="00C27F8A" w:rsidRPr="00084BAC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b/>
                <w:bCs/>
                <w:sz w:val="20"/>
                <w:szCs w:val="20"/>
              </w:rPr>
              <w:t>Persichini</w:t>
            </w:r>
          </w:p>
          <w:p w14:paraId="47754E03" w14:textId="1EB4EF94" w:rsidR="00C27F8A" w:rsidRPr="00084BAC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b/>
                <w:bCs/>
                <w:sz w:val="20"/>
                <w:szCs w:val="20"/>
              </w:rPr>
              <w:t xml:space="preserve">  2015</w:t>
            </w:r>
            <w:r w:rsidR="000B6EC1" w:rsidRPr="00084BAC">
              <w:rPr>
                <w:rFonts w:cstheme="minorHAnsi"/>
                <w:sz w:val="20"/>
                <w:szCs w:val="20"/>
              </w:rPr>
              <w:t>[</w:t>
            </w:r>
            <w:r w:rsidR="000B6EC1">
              <w:rPr>
                <w:rFonts w:cstheme="minorHAnsi"/>
                <w:sz w:val="20"/>
                <w:szCs w:val="20"/>
              </w:rPr>
              <w:t>XX</w:t>
            </w:r>
            <w:r w:rsidR="000B6EC1" w:rsidRPr="00084BAC">
              <w:rPr>
                <w:rFonts w:cstheme="minorHAnsi"/>
                <w:sz w:val="20"/>
                <w:szCs w:val="20"/>
              </w:rPr>
              <w:t>]</w:t>
            </w:r>
          </w:p>
          <w:p w14:paraId="7CE57707" w14:textId="20455404" w:rsidR="00C27F8A" w:rsidRPr="00084BAC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4BAC">
              <w:rPr>
                <w:rFonts w:cstheme="minorHAnsi"/>
                <w:sz w:val="20"/>
                <w:szCs w:val="20"/>
              </w:rPr>
              <w:t>Franc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14:paraId="0A143923" w14:textId="50F1AB24" w:rsidR="00C27F8A" w:rsidRPr="005C4418" w:rsidRDefault="00C27F8A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note data collection only weekdays)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4E0B547" w14:textId="623F5885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7B973C28" w14:textId="3333DB5B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73EBC2CA" w14:textId="67730141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369CADC1" w14:textId="42041A97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33C28E05" w14:textId="327CF5FD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9CF258A" w14:textId="7EF5AA4C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(note data collection only weekdays)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2AE0032A" w14:textId="31931913" w:rsidR="00C27F8A" w:rsidRPr="005C4418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B34F52">
              <w:rPr>
                <w:sz w:val="20"/>
                <w:szCs w:val="20"/>
              </w:rPr>
              <w:t>Yes</w:t>
            </w:r>
          </w:p>
        </w:tc>
      </w:tr>
      <w:tr w:rsidR="00C27F8A" w:rsidRPr="00530749" w14:paraId="4EB3CC98" w14:textId="77777777" w:rsidTr="00BA2D2D">
        <w:trPr>
          <w:cantSplit/>
          <w:trHeight w:val="283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96271F" w14:textId="77777777" w:rsidR="00C27F8A" w:rsidRPr="0065099B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Baker</w:t>
            </w:r>
          </w:p>
          <w:p w14:paraId="5111C98B" w14:textId="77777777" w:rsidR="000B6EC1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2020</w:t>
            </w:r>
            <w:r w:rsidR="000B6EC1" w:rsidRPr="0065099B">
              <w:rPr>
                <w:sz w:val="20"/>
                <w:szCs w:val="20"/>
              </w:rPr>
              <w:t>[</w:t>
            </w:r>
            <w:r w:rsidR="000B6EC1">
              <w:rPr>
                <w:sz w:val="20"/>
                <w:szCs w:val="20"/>
              </w:rPr>
              <w:t>34]</w:t>
            </w:r>
          </w:p>
          <w:p w14:paraId="0B257D72" w14:textId="77777777" w:rsidR="00C27F8A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099B">
              <w:rPr>
                <w:rFonts w:cstheme="minorHAnsi"/>
                <w:sz w:val="20"/>
                <w:szCs w:val="20"/>
              </w:rPr>
              <w:t>USA</w:t>
            </w:r>
          </w:p>
          <w:p w14:paraId="26F66053" w14:textId="68CAB63A" w:rsidR="00C27F8A" w:rsidRDefault="00C27F8A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survey data)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14:paraId="54DA06A0" w14:textId="2732F8E8" w:rsidR="00C27F8A" w:rsidRDefault="00C27F8A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B3D03FD" w14:textId="7C701A9F" w:rsidR="00C27F8A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7ECECEE8" w14:textId="5AE052B7" w:rsidR="00C27F8A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5EE49DDB" w14:textId="390CF99F" w:rsidR="00C27F8A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0388B2E7" w14:textId="1C63F0F7" w:rsidR="00C27F8A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2E440150" w14:textId="018DDB91" w:rsidR="00C27F8A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01F33927" w14:textId="47BDE5D4" w:rsidR="00C27F8A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6AE42D89" w14:textId="3CB559DC" w:rsidR="00C27F8A" w:rsidRDefault="00C27F8A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3DE9289D" w14:textId="77777777" w:rsidR="0062573D" w:rsidRDefault="0062573D" w:rsidP="00EB32BC">
      <w:pPr>
        <w:spacing w:line="480" w:lineRule="auto"/>
        <w:rPr>
          <w:b/>
          <w:bCs/>
          <w:sz w:val="24"/>
          <w:szCs w:val="24"/>
        </w:rPr>
      </w:pPr>
    </w:p>
    <w:p w14:paraId="7354D585" w14:textId="77777777" w:rsidR="0062573D" w:rsidRDefault="0062573D" w:rsidP="00EB32BC">
      <w:pPr>
        <w:spacing w:line="480" w:lineRule="auto"/>
        <w:rPr>
          <w:b/>
          <w:bCs/>
          <w:sz w:val="24"/>
          <w:szCs w:val="24"/>
        </w:rPr>
      </w:pPr>
    </w:p>
    <w:p w14:paraId="717E678C" w14:textId="77777777" w:rsidR="0062573D" w:rsidRDefault="0062573D" w:rsidP="00EB32BC">
      <w:pPr>
        <w:spacing w:line="480" w:lineRule="auto"/>
        <w:rPr>
          <w:b/>
          <w:bCs/>
          <w:sz w:val="24"/>
          <w:szCs w:val="24"/>
        </w:rPr>
      </w:pPr>
    </w:p>
    <w:p w14:paraId="4957E11C" w14:textId="77777777" w:rsidR="0062573D" w:rsidRDefault="0062573D" w:rsidP="00EB32BC">
      <w:pPr>
        <w:spacing w:line="480" w:lineRule="auto"/>
        <w:rPr>
          <w:b/>
          <w:bCs/>
          <w:sz w:val="24"/>
          <w:szCs w:val="24"/>
        </w:rPr>
      </w:pPr>
    </w:p>
    <w:p w14:paraId="7CF4E0AF" w14:textId="4BCA84CA" w:rsidR="00107B22" w:rsidRPr="00087B7D" w:rsidRDefault="00107B22" w:rsidP="00EB32BC">
      <w:pPr>
        <w:spacing w:line="480" w:lineRule="auto"/>
        <w:rPr>
          <w:b/>
          <w:bCs/>
          <w:sz w:val="24"/>
          <w:szCs w:val="24"/>
        </w:rPr>
      </w:pPr>
      <w:r w:rsidRPr="00C02EC7">
        <w:rPr>
          <w:b/>
          <w:bCs/>
          <w:sz w:val="24"/>
          <w:szCs w:val="24"/>
        </w:rPr>
        <w:lastRenderedPageBreak/>
        <w:t>Online Supplement</w:t>
      </w:r>
      <w:r w:rsidR="00E16360">
        <w:rPr>
          <w:b/>
          <w:bCs/>
          <w:sz w:val="24"/>
          <w:szCs w:val="24"/>
        </w:rPr>
        <w:t xml:space="preserve"> Table 3</w:t>
      </w:r>
      <w:r w:rsidRPr="00C02EC7">
        <w:rPr>
          <w:b/>
          <w:bCs/>
          <w:sz w:val="24"/>
          <w:szCs w:val="24"/>
        </w:rPr>
        <w:t>:</w:t>
      </w:r>
      <w:r w:rsidRPr="00C02EC7">
        <w:rPr>
          <w:sz w:val="24"/>
          <w:szCs w:val="24"/>
        </w:rPr>
        <w:tab/>
      </w:r>
      <w:r>
        <w:rPr>
          <w:sz w:val="24"/>
          <w:szCs w:val="24"/>
        </w:rPr>
        <w:t>Sin</w:t>
      </w:r>
      <w:r w:rsidR="00E16360">
        <w:rPr>
          <w:sz w:val="24"/>
          <w:szCs w:val="24"/>
        </w:rPr>
        <w:t>gle</w:t>
      </w:r>
      <w:r>
        <w:rPr>
          <w:sz w:val="24"/>
          <w:szCs w:val="24"/>
        </w:rPr>
        <w:t xml:space="preserve">-Centre Cross-over </w:t>
      </w:r>
      <w:r w:rsidR="001229F4">
        <w:rPr>
          <w:sz w:val="24"/>
          <w:szCs w:val="24"/>
        </w:rPr>
        <w:t>Randomised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483"/>
        <w:gridCol w:w="1825"/>
        <w:gridCol w:w="1826"/>
        <w:gridCol w:w="1826"/>
      </w:tblGrid>
      <w:tr w:rsidR="00F548E8" w:rsidRPr="00F47CCB" w14:paraId="27303DFA" w14:textId="77777777" w:rsidTr="000858FC">
        <w:tc>
          <w:tcPr>
            <w:tcW w:w="8471" w:type="dxa"/>
            <w:gridSpan w:val="2"/>
            <w:shd w:val="clear" w:color="auto" w:fill="BFBFBF" w:themeFill="background1" w:themeFillShade="BF"/>
            <w:vAlign w:val="center"/>
          </w:tcPr>
          <w:p w14:paraId="1C5D3A80" w14:textId="77777777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Quality Appraisal Questions [</w:t>
            </w:r>
            <w:r>
              <w:rPr>
                <w:b/>
                <w:bCs/>
                <w:sz w:val="20"/>
                <w:szCs w:val="20"/>
              </w:rPr>
              <w:t>16</w:t>
            </w:r>
            <w:r w:rsidRPr="00F47CCB">
              <w:rPr>
                <w:b/>
                <w:bCs/>
                <w:sz w:val="20"/>
                <w:szCs w:val="20"/>
              </w:rPr>
              <w:t>]:</w:t>
            </w:r>
          </w:p>
        </w:tc>
        <w:tc>
          <w:tcPr>
            <w:tcW w:w="1825" w:type="dxa"/>
            <w:shd w:val="clear" w:color="auto" w:fill="BFBFBF" w:themeFill="background1" w:themeFillShade="BF"/>
            <w:vAlign w:val="center"/>
          </w:tcPr>
          <w:p w14:paraId="09046AEE" w14:textId="77777777" w:rsidR="00F548E8" w:rsidRPr="00107B22" w:rsidRDefault="00F548E8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107B22">
              <w:rPr>
                <w:rFonts w:cstheme="minorHAnsi"/>
                <w:b/>
                <w:bCs/>
                <w:sz w:val="20"/>
                <w:szCs w:val="20"/>
              </w:rPr>
              <w:t>Akoumianaki</w:t>
            </w:r>
            <w:proofErr w:type="spellEnd"/>
          </w:p>
          <w:p w14:paraId="0986D873" w14:textId="6E9741CC" w:rsidR="00F548E8" w:rsidRPr="00107B22" w:rsidRDefault="00F548E8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07B22">
              <w:rPr>
                <w:rFonts w:cstheme="minorHAnsi"/>
                <w:b/>
                <w:bCs/>
                <w:sz w:val="20"/>
                <w:szCs w:val="20"/>
              </w:rPr>
              <w:t>2017</w:t>
            </w:r>
            <w:r w:rsidR="003C2124" w:rsidRPr="00107B22">
              <w:rPr>
                <w:rFonts w:cstheme="minorHAnsi"/>
                <w:sz w:val="20"/>
                <w:szCs w:val="20"/>
              </w:rPr>
              <w:t>[</w:t>
            </w:r>
            <w:r w:rsidR="003C2124">
              <w:rPr>
                <w:rFonts w:cstheme="minorHAnsi"/>
                <w:sz w:val="20"/>
                <w:szCs w:val="20"/>
              </w:rPr>
              <w:t>28</w:t>
            </w:r>
            <w:r w:rsidR="003C2124" w:rsidRPr="00107B22">
              <w:rPr>
                <w:rFonts w:cstheme="minorHAnsi"/>
                <w:sz w:val="20"/>
                <w:szCs w:val="20"/>
              </w:rPr>
              <w:t>]</w:t>
            </w:r>
            <w:r w:rsidRPr="00107B2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152A58CB" w14:textId="77777777" w:rsidR="00F548E8" w:rsidRPr="00107B22" w:rsidRDefault="00F548E8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07B22">
              <w:rPr>
                <w:rFonts w:cstheme="minorHAnsi"/>
                <w:sz w:val="20"/>
                <w:szCs w:val="20"/>
              </w:rPr>
              <w:t>Switzerland</w:t>
            </w:r>
          </w:p>
          <w:p w14:paraId="2D5AFA36" w14:textId="2848093D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BFBFBF" w:themeFill="background1" w:themeFillShade="BF"/>
          </w:tcPr>
          <w:p w14:paraId="44537055" w14:textId="77777777" w:rsidR="00F548E8" w:rsidRDefault="00F548E8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ortis</w:t>
            </w:r>
          </w:p>
          <w:p w14:paraId="500946A4" w14:textId="0BE6378D" w:rsidR="00F548E8" w:rsidRPr="00C27F8A" w:rsidRDefault="00F548E8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7F8A">
              <w:rPr>
                <w:rFonts w:cstheme="minorHAnsi"/>
                <w:b/>
                <w:bCs/>
                <w:sz w:val="20"/>
                <w:szCs w:val="20"/>
              </w:rPr>
              <w:t>2015</w:t>
            </w:r>
            <w:r w:rsidR="003C2124" w:rsidRPr="00C27F8A">
              <w:rPr>
                <w:rFonts w:cstheme="minorHAnsi"/>
                <w:sz w:val="20"/>
                <w:szCs w:val="20"/>
              </w:rPr>
              <w:t>[XX</w:t>
            </w:r>
            <w:r w:rsidR="003C2124">
              <w:rPr>
                <w:rFonts w:cstheme="minorHAnsi"/>
                <w:sz w:val="20"/>
                <w:szCs w:val="20"/>
              </w:rPr>
              <w:t>]</w:t>
            </w:r>
          </w:p>
          <w:p w14:paraId="0EE7F2A6" w14:textId="77777777" w:rsidR="00F548E8" w:rsidRPr="00C27F8A" w:rsidRDefault="00F548E8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7F8A">
              <w:rPr>
                <w:rFonts w:cstheme="minorHAnsi"/>
                <w:sz w:val="20"/>
                <w:szCs w:val="20"/>
              </w:rPr>
              <w:t>USA</w:t>
            </w:r>
          </w:p>
          <w:p w14:paraId="163DC6AE" w14:textId="4B941B40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BFBFBF" w:themeFill="background1" w:themeFillShade="BF"/>
          </w:tcPr>
          <w:p w14:paraId="7DD596E3" w14:textId="77777777" w:rsidR="00F548E8" w:rsidRPr="00107B22" w:rsidRDefault="00F548E8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107B22">
              <w:rPr>
                <w:rFonts w:cstheme="minorHAnsi"/>
                <w:b/>
                <w:bCs/>
                <w:sz w:val="20"/>
                <w:szCs w:val="20"/>
              </w:rPr>
              <w:t>Vitacca</w:t>
            </w:r>
            <w:proofErr w:type="spellEnd"/>
            <w:r w:rsidRPr="00107B2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060A72F0" w14:textId="590FD9C9" w:rsidR="00F548E8" w:rsidRPr="00107B22" w:rsidRDefault="00F548E8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07B22">
              <w:rPr>
                <w:rFonts w:cstheme="minorHAnsi"/>
                <w:b/>
                <w:bCs/>
                <w:sz w:val="20"/>
                <w:szCs w:val="20"/>
              </w:rPr>
              <w:t>2014</w:t>
            </w:r>
            <w:r w:rsidR="003C2124" w:rsidRPr="00107B22">
              <w:rPr>
                <w:rFonts w:cstheme="minorHAnsi"/>
                <w:sz w:val="20"/>
                <w:szCs w:val="20"/>
              </w:rPr>
              <w:t>[</w:t>
            </w:r>
            <w:r w:rsidR="003C2124">
              <w:rPr>
                <w:rFonts w:cstheme="minorHAnsi"/>
                <w:sz w:val="20"/>
                <w:szCs w:val="20"/>
              </w:rPr>
              <w:t>33</w:t>
            </w:r>
            <w:r w:rsidR="003C2124" w:rsidRPr="00107B22">
              <w:rPr>
                <w:rFonts w:cstheme="minorHAnsi"/>
                <w:sz w:val="20"/>
                <w:szCs w:val="20"/>
              </w:rPr>
              <w:t>]</w:t>
            </w:r>
          </w:p>
          <w:p w14:paraId="59E80706" w14:textId="77777777" w:rsidR="00F548E8" w:rsidRDefault="00F548E8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07B22">
              <w:rPr>
                <w:rFonts w:cstheme="minorHAnsi"/>
                <w:sz w:val="20"/>
                <w:szCs w:val="20"/>
              </w:rPr>
              <w:t>Italy</w:t>
            </w:r>
          </w:p>
          <w:p w14:paraId="59F8570C" w14:textId="0EC2A575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548E8" w14:paraId="311E5475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00C678C4" w14:textId="33BBCFEA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59139B9E" w14:textId="472415AE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Did the study address a clearly focused research question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1DAD8408" w14:textId="0717FBC1" w:rsidR="00F548E8" w:rsidRPr="00E8162F" w:rsidRDefault="000E6DB7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24AEEDF1" w14:textId="334C7E67" w:rsidR="00F548E8" w:rsidRPr="00E8162F" w:rsidRDefault="00E326D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73D0ECEE" w14:textId="47AD157C" w:rsidR="00F548E8" w:rsidRPr="00E8162F" w:rsidRDefault="007C3D4D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548E8" w14:paraId="52A6FADA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7F77160D" w14:textId="69251B2B" w:rsidR="00F548E8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2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1695E2C4" w14:textId="4F9032BC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as the assignment of participants to interventions randomised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0F293E5E" w14:textId="01FE09E2" w:rsidR="00F548E8" w:rsidRPr="00E8162F" w:rsidRDefault="00D204B0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3C4A425D" w14:textId="208E8ABA" w:rsidR="00F548E8" w:rsidRPr="00E8162F" w:rsidRDefault="00E326D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07E0B5B1" w14:textId="3A08D2F9" w:rsidR="00F548E8" w:rsidRPr="00E8162F" w:rsidRDefault="00A81726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548E8" w14:paraId="6B094CEA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7AABB2B6" w14:textId="4EAA7619" w:rsidR="00F548E8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3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27F3F38B" w14:textId="7C817199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all participants who entered the study accounted for at its conclusion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54D2E60C" w14:textId="48E466B3" w:rsidR="00F548E8" w:rsidRPr="00E8162F" w:rsidRDefault="00D204B0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39D0504C" w14:textId="4DEECF8F" w:rsidR="00F548E8" w:rsidRPr="00E8162F" w:rsidRDefault="00E326D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07A549B5" w14:textId="3B653FA9" w:rsidR="00F548E8" w:rsidRPr="00E8162F" w:rsidRDefault="00A81726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548E8" w14:paraId="398A506D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1E6308DF" w14:textId="6CD3CA02" w:rsidR="00F548E8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4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58581A1E" w14:textId="13F98FB0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the participants ‘blind’ to intervention they were given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46EED933" w14:textId="61C3107E" w:rsidR="00F548E8" w:rsidRPr="00E8162F" w:rsidRDefault="00D204B0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540F4D5F" w14:textId="5498F4E0" w:rsidR="00F548E8" w:rsidRPr="00E8162F" w:rsidRDefault="00E326D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6A18192A" w14:textId="7837BF27" w:rsidR="00F548E8" w:rsidRPr="00E8162F" w:rsidRDefault="00A81726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548E8" w14:paraId="01578AFB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7CE09F98" w14:textId="63E9DF13" w:rsidR="00F548E8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5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50578B9F" w14:textId="1E1FC57B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the investigators ‘blind’ to the intervention they were giving to participants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499420E9" w14:textId="0B900D1F" w:rsidR="00F548E8" w:rsidRPr="00E8162F" w:rsidRDefault="00D204B0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52BF75CB" w14:textId="10006D02" w:rsidR="00F548E8" w:rsidRPr="00E8162F" w:rsidRDefault="00E326D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1616BCD9" w14:textId="47D141DE" w:rsidR="00F548E8" w:rsidRPr="00E8162F" w:rsidRDefault="00A81726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 w:rsidR="00F548E8" w14:paraId="56C8F04E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601BF814" w14:textId="2A6C6218" w:rsidR="00F548E8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6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2C090DE1" w14:textId="1AFC02E5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the people assessing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47CCB">
              <w:rPr>
                <w:b/>
                <w:bCs/>
                <w:sz w:val="20"/>
                <w:szCs w:val="20"/>
              </w:rPr>
              <w:t>/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47CCB">
              <w:rPr>
                <w:b/>
                <w:bCs/>
                <w:sz w:val="20"/>
                <w:szCs w:val="20"/>
              </w:rPr>
              <w:t>analysing outcome/s ‘blinded’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726638D1" w14:textId="280A24A4" w:rsidR="00F548E8" w:rsidRPr="00E8162F" w:rsidRDefault="0055770E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569EA016" w14:textId="0569701B" w:rsidR="00F548E8" w:rsidRPr="00E8162F" w:rsidRDefault="00E326D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1E705711" w14:textId="0443B713" w:rsidR="00F548E8" w:rsidRPr="00E8162F" w:rsidRDefault="00A81726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F548E8" w14:paraId="2D49A4BF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69E35992" w14:textId="3335A042" w:rsidR="00F548E8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Question 7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51F022D6" w14:textId="2B51C83D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the study groups similar at the start of the randomised controlled trial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04753BB2" w14:textId="4C32D4A3" w:rsidR="00F548E8" w:rsidRPr="00E8162F" w:rsidRDefault="005B0C00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207FC7E0" w14:textId="1963972E" w:rsidR="00F548E8" w:rsidRPr="00E8162F" w:rsidRDefault="00764D24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6123964B" w14:textId="04B625E0" w:rsidR="00F548E8" w:rsidRPr="00E8162F" w:rsidRDefault="00571CB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 w:rsidR="00F548E8" w14:paraId="21E00AFD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35A6CEDC" w14:textId="4E96E276" w:rsidR="00F548E8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8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5B5AA2E4" w14:textId="0D7A9E5D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Apart from the experimental intervention, did each study group receive the same level of care (that is, were they treated equally)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3F27DDEB" w14:textId="6A0CD78E" w:rsidR="00F548E8" w:rsidRPr="00E8162F" w:rsidRDefault="009A184E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77795915" w14:textId="1394D7C2" w:rsidR="00F548E8" w:rsidRPr="00E8162F" w:rsidRDefault="00E326D8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055B7D3C" w14:textId="1E1DD05A" w:rsidR="00F548E8" w:rsidRPr="00E8162F" w:rsidRDefault="007C3D4D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548E8" w14:paraId="277AD8CA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2E3EE57B" w14:textId="6754F054" w:rsidR="00F548E8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9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3DF67A46" w14:textId="4094A560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the effects of intervention reported comprehensively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33BD9A0F" w14:textId="310645CF" w:rsidR="00F548E8" w:rsidRPr="00E8162F" w:rsidRDefault="000B746F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0BCC07FF" w14:textId="6CDE167F" w:rsidR="00F548E8" w:rsidRPr="00E8162F" w:rsidRDefault="000C645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2D5B6D3F" w14:textId="735E615E" w:rsidR="00F548E8" w:rsidRPr="00E8162F" w:rsidRDefault="002F5059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548E8" w14:paraId="3C8AA6C8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08217F98" w14:textId="0C3C5A00" w:rsidR="00F548E8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0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08289A67" w14:textId="025572F8" w:rsidR="00F548E8" w:rsidRPr="00F47CCB" w:rsidRDefault="00F548E8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as the precision of the estimate of the intervention or treatment effect reported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18B80D07" w14:textId="6157BB59" w:rsidR="00F548E8" w:rsidRPr="00E8162F" w:rsidRDefault="004C2DC2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67D89471" w14:textId="0E25F069" w:rsidR="00F548E8" w:rsidRPr="00E8162F" w:rsidRDefault="000C645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7AC39727" w14:textId="2EE50F91" w:rsidR="00F548E8" w:rsidRPr="00E8162F" w:rsidRDefault="004C2DC2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C6451" w14:paraId="5C7D0A7C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5D212050" w14:textId="5854BFFC" w:rsidR="000C6451" w:rsidRDefault="000C6451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1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5AE19087" w14:textId="4656027C" w:rsidR="000C6451" w:rsidRPr="00F47CCB" w:rsidRDefault="000C6451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Do the benefits of the experimental intervention outweigh the harms and costs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1A72615D" w14:textId="3DCAB99E" w:rsidR="000C6451" w:rsidRPr="00E8162F" w:rsidRDefault="000C645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310DE9DA" w14:textId="2965C6F0" w:rsidR="000C6451" w:rsidRPr="00E8162F" w:rsidRDefault="000C645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7DD12B74" w14:textId="6BA816B1" w:rsidR="000C6451" w:rsidRPr="00E8162F" w:rsidRDefault="000C645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 w:rsidR="000C6451" w14:paraId="1A2DC3D3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3EBF8C71" w14:textId="5634868B" w:rsidR="000C6451" w:rsidRDefault="000C6451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2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557BA377" w14:textId="381A5B49" w:rsidR="000C6451" w:rsidRPr="00F47CCB" w:rsidRDefault="000C6451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Can the results be applied to your local population/in your context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033AF2F6" w14:textId="28B8AF8F" w:rsidR="000C6451" w:rsidRPr="00E8162F" w:rsidRDefault="000C645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07877BF8" w14:textId="408DC013" w:rsidR="000C6451" w:rsidRPr="00E8162F" w:rsidRDefault="000C645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73ABA033" w14:textId="7BAEB5B1" w:rsidR="000C6451" w:rsidRPr="00E8162F" w:rsidRDefault="000C645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 w:rsidR="000C6451" w14:paraId="5FEE0909" w14:textId="77777777" w:rsidTr="00810620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5C2E7E73" w14:textId="6302BFED" w:rsidR="000C6451" w:rsidRDefault="000C6451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3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7EB5ED25" w14:textId="7B89D670" w:rsidR="000C6451" w:rsidRPr="00F47CCB" w:rsidRDefault="000C6451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ould the experimental intervention provide greater value to the people in your care than any of the existing interventions?</w:t>
            </w: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2457AFCF" w14:textId="77889F7C" w:rsidR="000C6451" w:rsidRPr="00E8162F" w:rsidRDefault="000C645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53006C58" w14:textId="190E7F68" w:rsidR="000C6451" w:rsidRPr="00E8162F" w:rsidRDefault="000C645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52494522" w14:textId="0112EDA3" w:rsidR="000C6451" w:rsidRPr="00E8162F" w:rsidRDefault="000C6451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</w:tbl>
    <w:p w14:paraId="595C8878" w14:textId="77777777" w:rsidR="00107B22" w:rsidRDefault="00107B22" w:rsidP="00EB32BC">
      <w:pPr>
        <w:pStyle w:val="NoSpacing"/>
        <w:spacing w:line="480" w:lineRule="auto"/>
        <w:rPr>
          <w:sz w:val="24"/>
          <w:szCs w:val="24"/>
        </w:rPr>
      </w:pPr>
    </w:p>
    <w:p w14:paraId="210261C4" w14:textId="77777777" w:rsidR="00F548E8" w:rsidRDefault="00F548E8" w:rsidP="00EB32BC">
      <w:pPr>
        <w:pStyle w:val="NoSpacing"/>
        <w:spacing w:line="480" w:lineRule="auto"/>
        <w:rPr>
          <w:sz w:val="24"/>
          <w:szCs w:val="24"/>
        </w:rPr>
      </w:pPr>
    </w:p>
    <w:p w14:paraId="394D29C9" w14:textId="77777777" w:rsidR="00776C3F" w:rsidRDefault="00776C3F" w:rsidP="00EB32BC">
      <w:pPr>
        <w:pStyle w:val="NoSpacing"/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/>
      </w:r>
    </w:p>
    <w:p w14:paraId="1AF5B057" w14:textId="0F187BAC" w:rsidR="00F47CCB" w:rsidRDefault="00F47CCB" w:rsidP="00EB32BC">
      <w:pPr>
        <w:pStyle w:val="NoSpacing"/>
        <w:spacing w:line="480" w:lineRule="auto"/>
        <w:rPr>
          <w:sz w:val="24"/>
          <w:szCs w:val="24"/>
        </w:rPr>
      </w:pPr>
      <w:r w:rsidRPr="00C02EC7">
        <w:rPr>
          <w:b/>
          <w:bCs/>
          <w:sz w:val="24"/>
          <w:szCs w:val="24"/>
        </w:rPr>
        <w:lastRenderedPageBreak/>
        <w:t>Online Supplement</w:t>
      </w:r>
      <w:r w:rsidR="00E16360">
        <w:rPr>
          <w:b/>
          <w:bCs/>
          <w:sz w:val="24"/>
          <w:szCs w:val="24"/>
        </w:rPr>
        <w:t xml:space="preserve"> Table 4</w:t>
      </w:r>
      <w:r w:rsidRPr="00C02EC7">
        <w:rPr>
          <w:b/>
          <w:bCs/>
          <w:sz w:val="24"/>
          <w:szCs w:val="24"/>
        </w:rPr>
        <w:t>:</w:t>
      </w:r>
      <w:r w:rsidRPr="00C02EC7">
        <w:rPr>
          <w:sz w:val="24"/>
          <w:szCs w:val="24"/>
        </w:rPr>
        <w:tab/>
      </w:r>
      <w:r>
        <w:rPr>
          <w:sz w:val="24"/>
          <w:szCs w:val="24"/>
        </w:rPr>
        <w:t xml:space="preserve">Randomised Controlled </w:t>
      </w:r>
      <w:r w:rsidR="00E16360">
        <w:rPr>
          <w:sz w:val="24"/>
          <w:szCs w:val="24"/>
        </w:rPr>
        <w:t xml:space="preserve">Clinical </w:t>
      </w:r>
      <w:r>
        <w:rPr>
          <w:sz w:val="24"/>
          <w:szCs w:val="24"/>
        </w:rPr>
        <w:t>Trials</w:t>
      </w:r>
    </w:p>
    <w:p w14:paraId="144A789E" w14:textId="77777777" w:rsidR="00F47CCB" w:rsidRDefault="00F47CCB" w:rsidP="00EB32BC">
      <w:pPr>
        <w:pStyle w:val="NoSpacing"/>
        <w:spacing w:line="48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483"/>
        <w:gridCol w:w="2715"/>
        <w:gridCol w:w="2762"/>
      </w:tblGrid>
      <w:tr w:rsidR="00421DCC" w:rsidRPr="00F47CCB" w14:paraId="1CFE01AC" w14:textId="77777777" w:rsidTr="00421DCC">
        <w:tc>
          <w:tcPr>
            <w:tcW w:w="8471" w:type="dxa"/>
            <w:gridSpan w:val="2"/>
            <w:shd w:val="clear" w:color="auto" w:fill="BFBFBF" w:themeFill="background1" w:themeFillShade="BF"/>
            <w:vAlign w:val="center"/>
          </w:tcPr>
          <w:p w14:paraId="2866DE63" w14:textId="1EE3924F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Quality Appraisal Questions [</w:t>
            </w:r>
            <w:r w:rsidR="0046527A">
              <w:rPr>
                <w:b/>
                <w:bCs/>
                <w:sz w:val="20"/>
                <w:szCs w:val="20"/>
              </w:rPr>
              <w:t>16</w:t>
            </w:r>
            <w:r w:rsidRPr="00F47CCB">
              <w:rPr>
                <w:b/>
                <w:bCs/>
                <w:sz w:val="20"/>
                <w:szCs w:val="20"/>
              </w:rPr>
              <w:t>]:</w:t>
            </w:r>
          </w:p>
        </w:tc>
        <w:tc>
          <w:tcPr>
            <w:tcW w:w="2715" w:type="dxa"/>
            <w:shd w:val="clear" w:color="auto" w:fill="BFBFBF" w:themeFill="background1" w:themeFillShade="BF"/>
          </w:tcPr>
          <w:p w14:paraId="20A28D9E" w14:textId="77777777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Yilmaz</w:t>
            </w:r>
          </w:p>
          <w:p w14:paraId="094E4B66" w14:textId="5A55DA36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2021</w:t>
            </w:r>
            <w:r w:rsidR="00872B21" w:rsidRPr="00F47CCB">
              <w:rPr>
                <w:sz w:val="20"/>
                <w:szCs w:val="20"/>
              </w:rPr>
              <w:t>[</w:t>
            </w:r>
            <w:r w:rsidR="00872B21">
              <w:rPr>
                <w:sz w:val="20"/>
                <w:szCs w:val="20"/>
              </w:rPr>
              <w:t>22</w:t>
            </w:r>
            <w:r w:rsidR="00872B21" w:rsidRPr="00F47CCB">
              <w:rPr>
                <w:sz w:val="20"/>
                <w:szCs w:val="20"/>
              </w:rPr>
              <w:t>]</w:t>
            </w:r>
          </w:p>
          <w:p w14:paraId="0D6E4553" w14:textId="4E16C379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sz w:val="20"/>
                <w:szCs w:val="20"/>
              </w:rPr>
              <w:t>Turkey</w:t>
            </w:r>
            <w:r w:rsidR="00380C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shd w:val="clear" w:color="auto" w:fill="BFBFBF" w:themeFill="background1" w:themeFillShade="BF"/>
          </w:tcPr>
          <w:p w14:paraId="6E9111DC" w14:textId="10F8B7A5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47CCB">
              <w:rPr>
                <w:b/>
                <w:bCs/>
                <w:sz w:val="20"/>
                <w:szCs w:val="20"/>
              </w:rPr>
              <w:t>Demoule</w:t>
            </w:r>
            <w:proofErr w:type="spellEnd"/>
          </w:p>
          <w:p w14:paraId="253F07CA" w14:textId="58621B04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2016</w:t>
            </w:r>
            <w:r w:rsidR="00872B21" w:rsidRPr="00F47CCB">
              <w:rPr>
                <w:sz w:val="20"/>
                <w:szCs w:val="20"/>
              </w:rPr>
              <w:t>[</w:t>
            </w:r>
            <w:r w:rsidR="00872B21">
              <w:rPr>
                <w:sz w:val="20"/>
                <w:szCs w:val="20"/>
              </w:rPr>
              <w:t>30</w:t>
            </w:r>
            <w:r w:rsidR="00872B21" w:rsidRPr="00F47CCB">
              <w:rPr>
                <w:sz w:val="20"/>
                <w:szCs w:val="20"/>
              </w:rPr>
              <w:t>]</w:t>
            </w:r>
          </w:p>
          <w:p w14:paraId="5A662DF5" w14:textId="74897533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sz w:val="20"/>
                <w:szCs w:val="20"/>
              </w:rPr>
              <w:t>France</w:t>
            </w:r>
            <w:r w:rsidR="00380C65">
              <w:rPr>
                <w:sz w:val="20"/>
                <w:szCs w:val="20"/>
              </w:rPr>
              <w:t xml:space="preserve"> </w:t>
            </w:r>
          </w:p>
        </w:tc>
      </w:tr>
      <w:tr w:rsidR="00421DCC" w14:paraId="1781A763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04C720D6" w14:textId="7A2AF5BC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5792EC04" w14:textId="52F464AD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Did the study address a clearly focused research question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3A7528B3" w14:textId="3BEC9186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3BA72D4D" w14:textId="1E04062D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421DCC" w14:paraId="1E8688FB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40BA5C19" w14:textId="47FAA421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2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63FF2E38" w14:textId="66435901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as the assignment of participants to interventions randomised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4F9D0F75" w14:textId="397B43D2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5766D1AC" w14:textId="4469BCB1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21DCC" w14:paraId="4A79490F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7022E4A4" w14:textId="029537CF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3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2A41C254" w14:textId="486BF1AA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all participants who entered the study accounted for at its conclusion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37C8CC62" w14:textId="256A897B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2D55AA76" w14:textId="45425EEE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421DCC" w14:paraId="51B69D59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73093019" w14:textId="3035CFDF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4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29F49646" w14:textId="05AA5846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the participants ‘blind’ to intervention they were given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2735BC65" w14:textId="50F2F530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538934AC" w14:textId="6A22D51D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 </w:t>
            </w:r>
          </w:p>
        </w:tc>
      </w:tr>
      <w:tr w:rsidR="00421DCC" w14:paraId="674CB8DA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52B8A8AF" w14:textId="59724E0E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5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65BF4AA1" w14:textId="4287118A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the investigators ‘blind’ to the intervention they were giving to participants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769EE085" w14:textId="52382C23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48184CF2" w14:textId="09C4FD3A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</w:tr>
      <w:tr w:rsidR="00421DCC" w14:paraId="35CA83D6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6421A34F" w14:textId="77DC9DE5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6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055C7457" w14:textId="112C1B57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the people assessing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47CCB">
              <w:rPr>
                <w:b/>
                <w:bCs/>
                <w:sz w:val="20"/>
                <w:szCs w:val="20"/>
              </w:rPr>
              <w:t>/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47CCB">
              <w:rPr>
                <w:b/>
                <w:bCs/>
                <w:sz w:val="20"/>
                <w:szCs w:val="20"/>
              </w:rPr>
              <w:t>analysing outcome/s ‘blinded’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46E7EBB9" w14:textId="43C29809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4A4AE1F0" w14:textId="59C5BD26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21DCC" w14:paraId="70C4A93A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2E864478" w14:textId="20FF8007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Question 7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353085CE" w14:textId="7982EB35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the study groups similar at the start of the randomised controlled trial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2189FA3E" w14:textId="61B3B00B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4551DE29" w14:textId="04EF53A9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21DCC" w14:paraId="4EE5BE41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6AFBCB19" w14:textId="07D24183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8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439D0A36" w14:textId="6FFD7EF1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Apart from the experimental intervention, did each study group receive the same level of care (that is, were they treated equally)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7A9D8212" w14:textId="5A123D70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0793DF2F" w14:textId="122788BD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421DCC" w14:paraId="07420994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46468632" w14:textId="20449EED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9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5EC09595" w14:textId="58AB7F7B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ere the effects of intervention reported comprehensively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1D376A65" w14:textId="7BF8EA4E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71F9626E" w14:textId="17745AAE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421DCC" w14:paraId="18324733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31662829" w14:textId="0391B3AE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0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0B7630BC" w14:textId="1A971750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as the precision of the estimate of the intervention or treatment effect reported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50385817" w14:textId="6B968F45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1C984240" w14:textId="3E5334FF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421DCC" w14:paraId="5A0103BA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50808075" w14:textId="07A6DBED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1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5BE240F9" w14:textId="371F8D67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Do the benefits of the experimental intervention outweigh the harms and costs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11E37B4F" w14:textId="5B4AC863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5EFE39EC" w14:textId="0546FCF2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21DCC" w14:paraId="1E4E4C79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0D899F52" w14:textId="274FD20A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2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73F8CD1C" w14:textId="6CCCF2C0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Can the results be applied to your local population/in your context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2AE1A382" w14:textId="06034D05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2D4A8147" w14:textId="60BAADF5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421DCC" w14:paraId="55447A37" w14:textId="77777777" w:rsidTr="00421DCC">
        <w:trPr>
          <w:trHeight w:val="510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07D5E399" w14:textId="3C39934A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3</w:t>
            </w:r>
          </w:p>
        </w:tc>
        <w:tc>
          <w:tcPr>
            <w:tcW w:w="7483" w:type="dxa"/>
            <w:shd w:val="clear" w:color="auto" w:fill="BFBFBF" w:themeFill="background1" w:themeFillShade="BF"/>
            <w:vAlign w:val="center"/>
          </w:tcPr>
          <w:p w14:paraId="3CD882F7" w14:textId="73B1D218" w:rsidR="00421DCC" w:rsidRPr="00F47CCB" w:rsidRDefault="00421DCC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7CCB">
              <w:rPr>
                <w:b/>
                <w:bCs/>
                <w:sz w:val="20"/>
                <w:szCs w:val="20"/>
              </w:rPr>
              <w:t>Would the experimental intervention provide greater value to the people in your care than any of the existing interventions?</w:t>
            </w: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592522BC" w14:textId="55D0905C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14:paraId="00B25A72" w14:textId="2BA018FE" w:rsidR="00421DCC" w:rsidRPr="00E8162F" w:rsidRDefault="00421DCC" w:rsidP="00EB32BC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</w:tbl>
    <w:p w14:paraId="7DC5CD6E" w14:textId="77777777" w:rsidR="00F47CCB" w:rsidRDefault="00F47CCB" w:rsidP="00EB32BC">
      <w:pPr>
        <w:pStyle w:val="NoSpacing"/>
        <w:spacing w:line="480" w:lineRule="auto"/>
        <w:rPr>
          <w:rFonts w:cstheme="minorHAnsi"/>
          <w:sz w:val="20"/>
          <w:szCs w:val="20"/>
        </w:rPr>
      </w:pPr>
    </w:p>
    <w:p w14:paraId="30F67278" w14:textId="77777777" w:rsidR="0065099B" w:rsidRDefault="0065099B" w:rsidP="00EB32BC">
      <w:pPr>
        <w:pStyle w:val="NoSpacing"/>
        <w:spacing w:line="480" w:lineRule="auto"/>
        <w:rPr>
          <w:rFonts w:cstheme="minorHAnsi"/>
          <w:sz w:val="20"/>
          <w:szCs w:val="20"/>
        </w:rPr>
      </w:pPr>
    </w:p>
    <w:p w14:paraId="54BB7758" w14:textId="77777777" w:rsidR="00380C65" w:rsidRDefault="00380C65" w:rsidP="00EB32BC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C4ED9CD" w14:textId="435228A6" w:rsidR="0065099B" w:rsidRDefault="0065099B" w:rsidP="00EB32BC">
      <w:pPr>
        <w:pStyle w:val="NoSpacing"/>
        <w:spacing w:line="480" w:lineRule="auto"/>
        <w:rPr>
          <w:sz w:val="24"/>
          <w:szCs w:val="24"/>
        </w:rPr>
      </w:pPr>
      <w:r w:rsidRPr="00C02EC7">
        <w:rPr>
          <w:b/>
          <w:bCs/>
          <w:sz w:val="24"/>
          <w:szCs w:val="24"/>
        </w:rPr>
        <w:lastRenderedPageBreak/>
        <w:t>Online Supplement</w:t>
      </w:r>
      <w:r w:rsidR="00025881">
        <w:rPr>
          <w:b/>
          <w:bCs/>
          <w:sz w:val="24"/>
          <w:szCs w:val="24"/>
        </w:rPr>
        <w:t xml:space="preserve"> Table 5 </w:t>
      </w:r>
      <w:r w:rsidRPr="00C02EC7">
        <w:rPr>
          <w:sz w:val="24"/>
          <w:szCs w:val="24"/>
        </w:rPr>
        <w:t>Qualit</w:t>
      </w:r>
      <w:r w:rsidR="00025881">
        <w:rPr>
          <w:sz w:val="24"/>
          <w:szCs w:val="24"/>
        </w:rPr>
        <w:t>ative data in Baker et al 2020</w:t>
      </w:r>
    </w:p>
    <w:p w14:paraId="1E64FF80" w14:textId="77777777" w:rsidR="0065099B" w:rsidRDefault="0065099B" w:rsidP="00EB32BC">
      <w:pPr>
        <w:pStyle w:val="NoSpacing"/>
        <w:spacing w:line="480" w:lineRule="auto"/>
        <w:jc w:val="center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65099B" w:rsidRPr="00530749" w14:paraId="30873525" w14:textId="77777777" w:rsidTr="00223314">
        <w:trPr>
          <w:trHeight w:val="567"/>
        </w:trPr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E552D8" w14:textId="4D6B8BBD" w:rsidR="0065099B" w:rsidRPr="00530749" w:rsidRDefault="0065099B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80" w:type="dxa"/>
            <w:gridSpan w:val="10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57B9FF" w14:textId="7350E480" w:rsidR="0065099B" w:rsidRPr="00530749" w:rsidRDefault="0065099B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Quality Appraisal Questions</w:t>
            </w:r>
            <w:r w:rsidR="006F7F1F">
              <w:rPr>
                <w:b/>
                <w:bCs/>
                <w:sz w:val="20"/>
                <w:szCs w:val="20"/>
              </w:rPr>
              <w:t xml:space="preserve"> [16]</w:t>
            </w:r>
          </w:p>
        </w:tc>
      </w:tr>
      <w:tr w:rsidR="00380C65" w:rsidRPr="00530749" w14:paraId="6E2CF7F2" w14:textId="77777777" w:rsidTr="007F746B">
        <w:trPr>
          <w:trHeight w:val="567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9E115" w14:textId="77777777" w:rsidR="00380C65" w:rsidRPr="00530749" w:rsidRDefault="00380C65" w:rsidP="00EB32B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4BF4EA" w14:textId="498DC27D" w:rsidR="00380C65" w:rsidRPr="00530749" w:rsidRDefault="00380C65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FF81D0" w14:textId="5E6B01E9" w:rsidR="00380C65" w:rsidRPr="00530749" w:rsidRDefault="00380C65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2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23C302" w14:textId="4A3532F1" w:rsidR="00380C65" w:rsidRPr="00530749" w:rsidRDefault="00380C65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3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FCF147" w14:textId="75F02595" w:rsidR="00380C65" w:rsidRPr="00530749" w:rsidRDefault="00380C65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4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C10A8F" w14:textId="18DEC3C3" w:rsidR="00380C65" w:rsidRPr="00530749" w:rsidRDefault="00380C65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5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BEDAA7" w14:textId="3508C26B" w:rsidR="00380C65" w:rsidRPr="00530749" w:rsidRDefault="00380C65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6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D7162D" w14:textId="2C174DA7" w:rsidR="00380C65" w:rsidRPr="00530749" w:rsidRDefault="00380C65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7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7AB08F" w14:textId="150ABDC9" w:rsidR="00380C65" w:rsidRPr="00530749" w:rsidRDefault="00380C65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8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D453A9" w14:textId="581F91BF" w:rsidR="00380C65" w:rsidRPr="00530749" w:rsidRDefault="00380C65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9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BCB306" w14:textId="4E274266" w:rsidR="00380C65" w:rsidRPr="00530749" w:rsidRDefault="00380C65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 10</w:t>
            </w:r>
          </w:p>
        </w:tc>
      </w:tr>
      <w:tr w:rsidR="0065099B" w:rsidRPr="00530749" w14:paraId="11C3F134" w14:textId="77777777" w:rsidTr="0065099B">
        <w:trPr>
          <w:cantSplit/>
          <w:trHeight w:val="2211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E74133" w14:textId="77777777" w:rsidR="0065099B" w:rsidRPr="00530749" w:rsidRDefault="0065099B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Author</w:t>
            </w:r>
          </w:p>
          <w:p w14:paraId="14BD47F4" w14:textId="77777777" w:rsidR="0065099B" w:rsidRPr="00530749" w:rsidRDefault="0065099B" w:rsidP="00EB32BC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Year</w:t>
            </w:r>
          </w:p>
          <w:p w14:paraId="73F41905" w14:textId="3C7E0A06" w:rsidR="0065099B" w:rsidRPr="00530749" w:rsidRDefault="0065099B" w:rsidP="00EB32B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53074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670C249" w14:textId="375F76C3" w:rsidR="0065099B" w:rsidRPr="0065099B" w:rsidRDefault="0065099B" w:rsidP="00EB32BC">
            <w:pPr>
              <w:pStyle w:val="NoSpacing"/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Are the results valid?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EDA52E5" w14:textId="521835E0" w:rsidR="0065099B" w:rsidRPr="0065099B" w:rsidRDefault="0065099B" w:rsidP="00EB32BC">
            <w:pPr>
              <w:pStyle w:val="NoSpacing"/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Is a qualitative methodology appropriate?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8AAF614" w14:textId="38DDDD37" w:rsidR="0065099B" w:rsidRPr="0065099B" w:rsidRDefault="0065099B" w:rsidP="00EB32BC">
            <w:pPr>
              <w:pStyle w:val="NoSpacing"/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Was the research design appropriate to address the aims of the research?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1AF43C4" w14:textId="2EB27F90" w:rsidR="0065099B" w:rsidRPr="0065099B" w:rsidRDefault="0065099B" w:rsidP="00EB32BC">
            <w:pPr>
              <w:pStyle w:val="NoSpacing"/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Was the recruitment strategy appropriate to the aims of the research?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BC7A2A0" w14:textId="7447EB35" w:rsidR="0065099B" w:rsidRPr="0065099B" w:rsidRDefault="0065099B" w:rsidP="00EB32BC">
            <w:pPr>
              <w:pStyle w:val="NoSpacing"/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Was the data collected in a way that addressed the research issue?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4B6A798" w14:textId="5F71996C" w:rsidR="0065099B" w:rsidRPr="0065099B" w:rsidRDefault="0065099B" w:rsidP="00EB32BC">
            <w:pPr>
              <w:pStyle w:val="NoSpacing"/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Has the relationship between researcher and participants been adequately considered?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E485965" w14:textId="76465A2B" w:rsidR="0065099B" w:rsidRPr="0065099B" w:rsidRDefault="0065099B" w:rsidP="00EB32BC">
            <w:pPr>
              <w:pStyle w:val="NoSpacing"/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Have ethical issues been taken into consideration?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89A561A" w14:textId="0CD51177" w:rsidR="0065099B" w:rsidRPr="0065099B" w:rsidRDefault="0065099B" w:rsidP="00EB32BC">
            <w:pPr>
              <w:pStyle w:val="NoSpacing"/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Was data analysis sufficiently rigorous?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3E5F830" w14:textId="02C669EA" w:rsidR="0065099B" w:rsidRPr="0065099B" w:rsidRDefault="0065099B" w:rsidP="00EB32BC">
            <w:pPr>
              <w:pStyle w:val="NoSpacing"/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Is there a clear statement of findings?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CDC12A4" w14:textId="00854203" w:rsidR="0065099B" w:rsidRPr="0065099B" w:rsidRDefault="0065099B" w:rsidP="00EB32BC">
            <w:pPr>
              <w:pStyle w:val="NoSpacing"/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Will the results help locally?</w:t>
            </w:r>
          </w:p>
        </w:tc>
      </w:tr>
      <w:tr w:rsidR="0065099B" w:rsidRPr="00530749" w14:paraId="4F0FE303" w14:textId="77777777" w:rsidTr="0065099B">
        <w:trPr>
          <w:cantSplit/>
          <w:trHeight w:val="283"/>
        </w:trPr>
        <w:tc>
          <w:tcPr>
            <w:tcW w:w="126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1CFA0A" w14:textId="77777777" w:rsidR="0065099B" w:rsidRPr="0065099B" w:rsidRDefault="0065099B" w:rsidP="00EB32BC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Baker</w:t>
            </w:r>
          </w:p>
          <w:p w14:paraId="13B10603" w14:textId="0A492F7E" w:rsidR="0065099B" w:rsidRPr="0065099B" w:rsidRDefault="0065099B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099B">
              <w:rPr>
                <w:rFonts w:cstheme="minorHAnsi"/>
                <w:b/>
                <w:bCs/>
                <w:sz w:val="20"/>
                <w:szCs w:val="20"/>
              </w:rPr>
              <w:t>2020</w:t>
            </w:r>
            <w:r w:rsidR="003348D2" w:rsidRPr="0065099B">
              <w:rPr>
                <w:sz w:val="20"/>
                <w:szCs w:val="20"/>
              </w:rPr>
              <w:t>[34]</w:t>
            </w:r>
          </w:p>
          <w:p w14:paraId="75F2BF51" w14:textId="1A305BBC" w:rsidR="0065099B" w:rsidRPr="008B286A" w:rsidRDefault="0065099B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099B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A2753E" w14:textId="37BB62EF" w:rsidR="0065099B" w:rsidRDefault="00FB6D20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78BE3C" w14:textId="59CC01A9" w:rsidR="0065099B" w:rsidRDefault="00FB6D20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270798" w14:textId="14B2A568" w:rsidR="0065099B" w:rsidRDefault="00FB6D20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5B3F8A" w14:textId="29BCCB78" w:rsidR="0065099B" w:rsidRDefault="00FB6D20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A16B7E" w14:textId="2BE5E840" w:rsidR="0065099B" w:rsidRDefault="00FB6D20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A5C339" w14:textId="63AA609D" w:rsidR="0065099B" w:rsidRDefault="00FB6D20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nclear 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3F44AF" w14:textId="159EA980" w:rsidR="0065099B" w:rsidRDefault="00FB6D20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3AEBC2" w14:textId="63D27E82" w:rsidR="0065099B" w:rsidRDefault="00FB6D20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732075" w14:textId="14042639" w:rsidR="0065099B" w:rsidRDefault="00FB6D20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B0FE13" w14:textId="0E1AC824" w:rsidR="0065099B" w:rsidRDefault="00FB6D20" w:rsidP="00EB32BC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lear</w:t>
            </w:r>
          </w:p>
        </w:tc>
      </w:tr>
    </w:tbl>
    <w:p w14:paraId="7B0B51D2" w14:textId="77777777" w:rsidR="0065099B" w:rsidRDefault="0065099B" w:rsidP="00EB32BC">
      <w:pPr>
        <w:pStyle w:val="NoSpacing"/>
        <w:spacing w:line="480" w:lineRule="auto"/>
        <w:rPr>
          <w:rFonts w:cstheme="minorHAnsi"/>
          <w:sz w:val="20"/>
          <w:szCs w:val="20"/>
        </w:rPr>
      </w:pPr>
    </w:p>
    <w:p w14:paraId="4F598AE4" w14:textId="77777777" w:rsidR="0065099B" w:rsidRDefault="0065099B" w:rsidP="00EB32BC">
      <w:pPr>
        <w:pStyle w:val="NoSpacing"/>
        <w:spacing w:line="480" w:lineRule="auto"/>
        <w:rPr>
          <w:rFonts w:cstheme="minorHAnsi"/>
          <w:sz w:val="20"/>
          <w:szCs w:val="20"/>
        </w:rPr>
      </w:pPr>
    </w:p>
    <w:p w14:paraId="53026B4D" w14:textId="77777777" w:rsidR="0065099B" w:rsidRDefault="0065099B" w:rsidP="00EB32BC">
      <w:pPr>
        <w:pStyle w:val="NoSpacing"/>
        <w:spacing w:line="480" w:lineRule="auto"/>
        <w:rPr>
          <w:rFonts w:cstheme="minorHAnsi"/>
          <w:sz w:val="20"/>
          <w:szCs w:val="20"/>
        </w:rPr>
      </w:pPr>
    </w:p>
    <w:p w14:paraId="5FC6B2E4" w14:textId="77777777" w:rsidR="0065099B" w:rsidRDefault="0065099B" w:rsidP="00EB32BC">
      <w:pPr>
        <w:pStyle w:val="NoSpacing"/>
        <w:spacing w:line="480" w:lineRule="auto"/>
        <w:rPr>
          <w:rFonts w:cstheme="minorHAnsi"/>
          <w:sz w:val="20"/>
          <w:szCs w:val="20"/>
        </w:rPr>
      </w:pPr>
    </w:p>
    <w:p w14:paraId="10D9DEB2" w14:textId="77777777" w:rsidR="0065099B" w:rsidRPr="00F47CCB" w:rsidRDefault="0065099B" w:rsidP="00EB32BC">
      <w:pPr>
        <w:pStyle w:val="NoSpacing"/>
        <w:spacing w:line="480" w:lineRule="auto"/>
        <w:rPr>
          <w:rFonts w:cstheme="minorHAnsi"/>
          <w:sz w:val="20"/>
          <w:szCs w:val="20"/>
        </w:rPr>
      </w:pPr>
    </w:p>
    <w:sectPr w:rsidR="0065099B" w:rsidRPr="00F47CCB" w:rsidSect="006C16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C1A63"/>
    <w:multiLevelType w:val="hybridMultilevel"/>
    <w:tmpl w:val="1B005324"/>
    <w:lvl w:ilvl="0" w:tplc="BAC484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3E69ED"/>
    <w:multiLevelType w:val="hybridMultilevel"/>
    <w:tmpl w:val="E5E8A9D6"/>
    <w:lvl w:ilvl="0" w:tplc="BAC4840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8A73F2"/>
    <w:multiLevelType w:val="hybridMultilevel"/>
    <w:tmpl w:val="AB1CC588"/>
    <w:lvl w:ilvl="0" w:tplc="BAC4840C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28341D"/>
    <w:multiLevelType w:val="hybridMultilevel"/>
    <w:tmpl w:val="F7261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5A17CC"/>
    <w:multiLevelType w:val="hybridMultilevel"/>
    <w:tmpl w:val="62944A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1102C6"/>
    <w:multiLevelType w:val="hybridMultilevel"/>
    <w:tmpl w:val="0EF080F6"/>
    <w:lvl w:ilvl="0" w:tplc="BF140B10">
      <w:start w:val="8"/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C51752"/>
    <w:multiLevelType w:val="hybridMultilevel"/>
    <w:tmpl w:val="D6728E76"/>
    <w:lvl w:ilvl="0" w:tplc="BAC484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D2175F"/>
    <w:multiLevelType w:val="hybridMultilevel"/>
    <w:tmpl w:val="B13CC648"/>
    <w:lvl w:ilvl="0" w:tplc="BAC484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5605F4"/>
    <w:multiLevelType w:val="hybridMultilevel"/>
    <w:tmpl w:val="383A8D1A"/>
    <w:lvl w:ilvl="0" w:tplc="BAC484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B206E8"/>
    <w:multiLevelType w:val="hybridMultilevel"/>
    <w:tmpl w:val="448E859E"/>
    <w:lvl w:ilvl="0" w:tplc="BAC484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0036F2"/>
    <w:multiLevelType w:val="hybridMultilevel"/>
    <w:tmpl w:val="DE2A750C"/>
    <w:lvl w:ilvl="0" w:tplc="BF140B10">
      <w:start w:val="8"/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215F5A"/>
    <w:multiLevelType w:val="hybridMultilevel"/>
    <w:tmpl w:val="95E4F8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39D14DC"/>
    <w:multiLevelType w:val="hybridMultilevel"/>
    <w:tmpl w:val="442EF142"/>
    <w:lvl w:ilvl="0" w:tplc="BAC484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1360B2"/>
    <w:multiLevelType w:val="hybridMultilevel"/>
    <w:tmpl w:val="B87A9ABC"/>
    <w:lvl w:ilvl="0" w:tplc="BAC484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998606">
    <w:abstractNumId w:val="11"/>
  </w:num>
  <w:num w:numId="2" w16cid:durableId="275134898">
    <w:abstractNumId w:val="4"/>
  </w:num>
  <w:num w:numId="3" w16cid:durableId="1449473876">
    <w:abstractNumId w:val="12"/>
  </w:num>
  <w:num w:numId="4" w16cid:durableId="2146970206">
    <w:abstractNumId w:val="0"/>
  </w:num>
  <w:num w:numId="5" w16cid:durableId="173226227">
    <w:abstractNumId w:val="13"/>
  </w:num>
  <w:num w:numId="6" w16cid:durableId="1840845558">
    <w:abstractNumId w:val="3"/>
  </w:num>
  <w:num w:numId="7" w16cid:durableId="1604609346">
    <w:abstractNumId w:val="10"/>
  </w:num>
  <w:num w:numId="8" w16cid:durableId="305211408">
    <w:abstractNumId w:val="5"/>
  </w:num>
  <w:num w:numId="9" w16cid:durableId="405079023">
    <w:abstractNumId w:val="2"/>
  </w:num>
  <w:num w:numId="10" w16cid:durableId="1144591329">
    <w:abstractNumId w:val="7"/>
  </w:num>
  <w:num w:numId="11" w16cid:durableId="1626347470">
    <w:abstractNumId w:val="9"/>
  </w:num>
  <w:num w:numId="12" w16cid:durableId="1733237993">
    <w:abstractNumId w:val="6"/>
  </w:num>
  <w:num w:numId="13" w16cid:durableId="136921843">
    <w:abstractNumId w:val="1"/>
  </w:num>
  <w:num w:numId="14" w16cid:durableId="80604478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EC7"/>
    <w:rsid w:val="0001474B"/>
    <w:rsid w:val="000221DE"/>
    <w:rsid w:val="00025881"/>
    <w:rsid w:val="00036969"/>
    <w:rsid w:val="00084BAC"/>
    <w:rsid w:val="00087B7D"/>
    <w:rsid w:val="000B6CC1"/>
    <w:rsid w:val="000B6EC1"/>
    <w:rsid w:val="000B746F"/>
    <w:rsid w:val="000C6451"/>
    <w:rsid w:val="000D60CD"/>
    <w:rsid w:val="000E5836"/>
    <w:rsid w:val="000E6DB7"/>
    <w:rsid w:val="000F4520"/>
    <w:rsid w:val="00107B22"/>
    <w:rsid w:val="001229F4"/>
    <w:rsid w:val="00142646"/>
    <w:rsid w:val="001524AC"/>
    <w:rsid w:val="00172B79"/>
    <w:rsid w:val="001875D6"/>
    <w:rsid w:val="001B7485"/>
    <w:rsid w:val="00221DB9"/>
    <w:rsid w:val="00223314"/>
    <w:rsid w:val="002329FA"/>
    <w:rsid w:val="00244F89"/>
    <w:rsid w:val="002B5ADA"/>
    <w:rsid w:val="002F5059"/>
    <w:rsid w:val="003348D2"/>
    <w:rsid w:val="0034472B"/>
    <w:rsid w:val="00346D60"/>
    <w:rsid w:val="00362BE0"/>
    <w:rsid w:val="003757D6"/>
    <w:rsid w:val="00380C65"/>
    <w:rsid w:val="00383E9B"/>
    <w:rsid w:val="003C2124"/>
    <w:rsid w:val="003E17E4"/>
    <w:rsid w:val="003E2128"/>
    <w:rsid w:val="00420024"/>
    <w:rsid w:val="00421DCC"/>
    <w:rsid w:val="004458EE"/>
    <w:rsid w:val="0046527A"/>
    <w:rsid w:val="00493CED"/>
    <w:rsid w:val="004B2A2C"/>
    <w:rsid w:val="004C2DC2"/>
    <w:rsid w:val="005138CC"/>
    <w:rsid w:val="00520884"/>
    <w:rsid w:val="0052721E"/>
    <w:rsid w:val="00530749"/>
    <w:rsid w:val="005571D5"/>
    <w:rsid w:val="0055770E"/>
    <w:rsid w:val="00571CBC"/>
    <w:rsid w:val="005746B5"/>
    <w:rsid w:val="00580200"/>
    <w:rsid w:val="005951E8"/>
    <w:rsid w:val="005A39D7"/>
    <w:rsid w:val="005A7067"/>
    <w:rsid w:val="005B0C00"/>
    <w:rsid w:val="005B103E"/>
    <w:rsid w:val="005C4418"/>
    <w:rsid w:val="0062573D"/>
    <w:rsid w:val="006473FD"/>
    <w:rsid w:val="0065099B"/>
    <w:rsid w:val="006723AE"/>
    <w:rsid w:val="00681C03"/>
    <w:rsid w:val="006C168C"/>
    <w:rsid w:val="006D3CE8"/>
    <w:rsid w:val="006E65E3"/>
    <w:rsid w:val="006F7F1F"/>
    <w:rsid w:val="00727379"/>
    <w:rsid w:val="00735801"/>
    <w:rsid w:val="00764D24"/>
    <w:rsid w:val="00776C3F"/>
    <w:rsid w:val="00787220"/>
    <w:rsid w:val="00797EDB"/>
    <w:rsid w:val="007C289A"/>
    <w:rsid w:val="007C3D4D"/>
    <w:rsid w:val="007D72D6"/>
    <w:rsid w:val="008065CF"/>
    <w:rsid w:val="008621D4"/>
    <w:rsid w:val="00872220"/>
    <w:rsid w:val="00872B21"/>
    <w:rsid w:val="00875958"/>
    <w:rsid w:val="008958C9"/>
    <w:rsid w:val="008B286A"/>
    <w:rsid w:val="008B79D1"/>
    <w:rsid w:val="008E0B81"/>
    <w:rsid w:val="008E7F83"/>
    <w:rsid w:val="008F3FD3"/>
    <w:rsid w:val="008F4F2B"/>
    <w:rsid w:val="009070C9"/>
    <w:rsid w:val="00931BF2"/>
    <w:rsid w:val="009354A5"/>
    <w:rsid w:val="00943111"/>
    <w:rsid w:val="00982BAB"/>
    <w:rsid w:val="009A184E"/>
    <w:rsid w:val="009B7345"/>
    <w:rsid w:val="009D1CE8"/>
    <w:rsid w:val="009E7B54"/>
    <w:rsid w:val="00A041E6"/>
    <w:rsid w:val="00A04998"/>
    <w:rsid w:val="00A12CED"/>
    <w:rsid w:val="00A4071D"/>
    <w:rsid w:val="00A42FD2"/>
    <w:rsid w:val="00A81726"/>
    <w:rsid w:val="00A92F68"/>
    <w:rsid w:val="00A94B9C"/>
    <w:rsid w:val="00AE506A"/>
    <w:rsid w:val="00B11057"/>
    <w:rsid w:val="00B15FF6"/>
    <w:rsid w:val="00B66E1D"/>
    <w:rsid w:val="00BA2CD1"/>
    <w:rsid w:val="00BB6EB9"/>
    <w:rsid w:val="00BD4C8B"/>
    <w:rsid w:val="00C02EC7"/>
    <w:rsid w:val="00C21438"/>
    <w:rsid w:val="00C27F8A"/>
    <w:rsid w:val="00C94208"/>
    <w:rsid w:val="00CB3ED8"/>
    <w:rsid w:val="00CE15A1"/>
    <w:rsid w:val="00CE3836"/>
    <w:rsid w:val="00D01E11"/>
    <w:rsid w:val="00D204B0"/>
    <w:rsid w:val="00D422A3"/>
    <w:rsid w:val="00DF2016"/>
    <w:rsid w:val="00E0537A"/>
    <w:rsid w:val="00E16360"/>
    <w:rsid w:val="00E326D8"/>
    <w:rsid w:val="00E8162F"/>
    <w:rsid w:val="00EB32BC"/>
    <w:rsid w:val="00ED124D"/>
    <w:rsid w:val="00EE281E"/>
    <w:rsid w:val="00F4154B"/>
    <w:rsid w:val="00F47CCB"/>
    <w:rsid w:val="00F50AC4"/>
    <w:rsid w:val="00F548E8"/>
    <w:rsid w:val="00F600E1"/>
    <w:rsid w:val="00FB6D20"/>
    <w:rsid w:val="00FD7152"/>
    <w:rsid w:val="00FF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850BA"/>
  <w15:chartTrackingRefBased/>
  <w15:docId w15:val="{7C88706F-C8CB-4636-B788-EE9B5320E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2EC7"/>
    <w:pPr>
      <w:spacing w:after="0" w:line="240" w:lineRule="auto"/>
    </w:pPr>
  </w:style>
  <w:style w:type="table" w:styleId="TableGrid">
    <w:name w:val="Table Grid"/>
    <w:basedOn w:val="TableNormal"/>
    <w:uiPriority w:val="39"/>
    <w:rsid w:val="00C02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07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074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0A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A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A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A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A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489D36-B38A-478B-B126-53C00D70B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93</Words>
  <Characters>566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ichardson</dc:creator>
  <cp:keywords/>
  <dc:description/>
  <cp:lastModifiedBy>Ben richardson</cp:lastModifiedBy>
  <cp:revision>2</cp:revision>
  <cp:lastPrinted>2023-11-20T10:27:00Z</cp:lastPrinted>
  <dcterms:created xsi:type="dcterms:W3CDTF">2024-02-24T13:52:00Z</dcterms:created>
  <dcterms:modified xsi:type="dcterms:W3CDTF">2024-02-24T13:52:00Z</dcterms:modified>
</cp:coreProperties>
</file>